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C874B" w14:textId="77777777" w:rsidR="00E20E62" w:rsidRPr="0047238A" w:rsidRDefault="00E20E62" w:rsidP="00E20E62">
      <w:pPr>
        <w:keepNext w:val="0"/>
        <w:widowControl w:val="0"/>
        <w:suppressLineNumbers/>
        <w:rPr>
          <w:b/>
          <w:bCs/>
          <w:sz w:val="32"/>
          <w:szCs w:val="32"/>
        </w:rPr>
      </w:pPr>
      <w:r w:rsidRPr="0047238A">
        <w:rPr>
          <w:b/>
          <w:bCs/>
          <w:sz w:val="32"/>
          <w:szCs w:val="32"/>
        </w:rPr>
        <w:t>Differential intracellular management of fatty acids impact</w:t>
      </w:r>
      <w:r>
        <w:rPr>
          <w:b/>
          <w:bCs/>
          <w:sz w:val="32"/>
          <w:szCs w:val="32"/>
        </w:rPr>
        <w:t>s</w:t>
      </w:r>
      <w:r w:rsidRPr="0047238A">
        <w:rPr>
          <w:b/>
          <w:bCs/>
          <w:sz w:val="32"/>
          <w:szCs w:val="32"/>
        </w:rPr>
        <w:t xml:space="preserve"> on metabolic stress-stimulated glucose uptake in cardiomyocytes.</w:t>
      </w:r>
    </w:p>
    <w:p w14:paraId="27F7CECD" w14:textId="77777777" w:rsidR="00E20E62" w:rsidRPr="0047238A" w:rsidRDefault="00E20E62" w:rsidP="00E20E62">
      <w:pPr>
        <w:keepNext w:val="0"/>
        <w:widowControl w:val="0"/>
        <w:suppressLineNumbers/>
        <w:rPr>
          <w:vertAlign w:val="superscript"/>
        </w:rPr>
      </w:pPr>
      <w:r w:rsidRPr="0047238A">
        <w:t>Ettore Vanni</w:t>
      </w:r>
      <w:r w:rsidRPr="0047238A">
        <w:rPr>
          <w:vertAlign w:val="superscript"/>
        </w:rPr>
        <w:t>1</w:t>
      </w:r>
      <w:r w:rsidRPr="0047238A">
        <w:t>, Karina Lindner</w:t>
      </w:r>
      <w:r w:rsidRPr="0047238A">
        <w:rPr>
          <w:vertAlign w:val="superscript"/>
        </w:rPr>
        <w:t>2</w:t>
      </w:r>
      <w:r w:rsidRPr="0047238A">
        <w:t>, Anne-Claude Gavin</w:t>
      </w:r>
      <w:r w:rsidRPr="0047238A">
        <w:rPr>
          <w:vertAlign w:val="superscript"/>
        </w:rPr>
        <w:t>2</w:t>
      </w:r>
      <w:r w:rsidRPr="0047238A">
        <w:t xml:space="preserve"> &amp; Christophe Montessuit</w:t>
      </w:r>
      <w:r w:rsidRPr="0047238A">
        <w:rPr>
          <w:vertAlign w:val="superscript"/>
        </w:rPr>
        <w:t>1*</w:t>
      </w:r>
    </w:p>
    <w:p w14:paraId="786E1514" w14:textId="77777777" w:rsidR="00851392" w:rsidRPr="0047238A" w:rsidRDefault="00851392" w:rsidP="00851392">
      <w:pPr>
        <w:pStyle w:val="Titre1"/>
      </w:pPr>
      <w:r w:rsidRPr="0047238A">
        <w:t>Supplemental material</w:t>
      </w:r>
    </w:p>
    <w:p w14:paraId="322B86EB" w14:textId="77777777" w:rsidR="00851392" w:rsidRPr="0047238A" w:rsidRDefault="00851392" w:rsidP="00851392">
      <w:pPr>
        <w:keepNext w:val="0"/>
        <w:widowControl w:val="0"/>
      </w:pPr>
      <w:r>
        <w:rPr>
          <w:b/>
          <w:bCs/>
        </w:rPr>
        <w:t>Supplemental Figure 1</w:t>
      </w:r>
      <w:r w:rsidRPr="0047238A">
        <w:rPr>
          <w:b/>
          <w:bCs/>
        </w:rPr>
        <w:t>. Neither DGAT nor GPAT inhibitors affect glucose uptake in cardiomyocytes cultured in absence of lipids</w:t>
      </w:r>
      <w:r w:rsidRPr="0047238A">
        <w:t xml:space="preserve"> Primary cardiomyocytes were cultured for 7 days with fatty acid-free BSA and the GPAT inhibitor FSG67 (30 µM; </w:t>
      </w:r>
      <w:r>
        <w:t xml:space="preserve">panel </w:t>
      </w:r>
      <w:r w:rsidRPr="003A670B">
        <w:rPr>
          <w:b/>
          <w:bCs/>
        </w:rPr>
        <w:t>a</w:t>
      </w:r>
      <w:r w:rsidRPr="0047238A">
        <w:t xml:space="preserve">) or the DGAT inhibitors A922500 (1 µM) or T863 (100 nM; </w:t>
      </w:r>
      <w:r>
        <w:t xml:space="preserve">panel </w:t>
      </w:r>
      <w:r w:rsidRPr="003A670B">
        <w:rPr>
          <w:b/>
          <w:bCs/>
        </w:rPr>
        <w:t>b</w:t>
      </w:r>
      <w:r w:rsidRPr="0047238A">
        <w:t xml:space="preserve">) or dimethyl sulfoxide as the vehicle control. Glucose uptake was then measured </w:t>
      </w:r>
      <w:proofErr w:type="gramStart"/>
      <w:r w:rsidRPr="0047238A">
        <w:t>during</w:t>
      </w:r>
      <w:proofErr w:type="gramEnd"/>
      <w:r w:rsidRPr="0047238A">
        <w:t xml:space="preserve"> 1 hour exposure to either 1 µM insulin (blue bars), 1 µM oligomycin (red bars) or control (black bars). Results are shown as mean ± SEM; n = 4-8. *: significant effect (q &lt; 0.05) of insulin or oligomycin.</w:t>
      </w:r>
    </w:p>
    <w:p w14:paraId="4AE3B984" w14:textId="222AAD54" w:rsidR="00851392" w:rsidRPr="0047238A" w:rsidRDefault="00851392" w:rsidP="00851392">
      <w:pPr>
        <w:keepNext w:val="0"/>
        <w:widowControl w:val="0"/>
      </w:pPr>
      <w:r>
        <w:rPr>
          <w:b/>
          <w:bCs/>
        </w:rPr>
        <w:t>Supplemental Figure 2</w:t>
      </w:r>
      <w:r w:rsidRPr="0047238A">
        <w:rPr>
          <w:b/>
          <w:bCs/>
        </w:rPr>
        <w:t>. Variations in AS160 phosphorylation match variations in AMPK</w:t>
      </w:r>
      <w:r w:rsidRPr="0047238A">
        <w:rPr>
          <w:rFonts w:ascii="Symbol" w:hAnsi="Symbol"/>
          <w:b/>
          <w:bCs/>
        </w:rPr>
        <w:t></w:t>
      </w:r>
      <w:r w:rsidRPr="0047238A">
        <w:rPr>
          <w:b/>
          <w:bCs/>
        </w:rPr>
        <w:t xml:space="preserve"> phosphorylation</w:t>
      </w:r>
      <w:r w:rsidRPr="0047238A">
        <w:t xml:space="preserve"> Primary cardiomyocytes were cultured for 7 days with or without 0.4 mM fatty acids (FA), 100 nM TPA or 0.2 mM AICAR. Additional treatments were the GPAT inhibitor FSG67 (30 µM) or dimethyl sulfoxide as the vehicle control (panel </w:t>
      </w:r>
      <w:r w:rsidRPr="003A670B">
        <w:rPr>
          <w:b/>
          <w:bCs/>
        </w:rPr>
        <w:t>a</w:t>
      </w:r>
      <w:r w:rsidRPr="0047238A">
        <w:t xml:space="preserve">) or the DGAT inhibitors A922500 (1 µM) or T863 (100 nM) or dimethyl sulfoxide as the vehicle control (panel </w:t>
      </w:r>
      <w:r w:rsidRPr="003A670B">
        <w:rPr>
          <w:b/>
          <w:bCs/>
        </w:rPr>
        <w:t>b</w:t>
      </w:r>
      <w:r w:rsidRPr="0047238A">
        <w:t>). Cardiomyocytes were then stimulated for 10 minutes with 1 µM insulin, for 20 minutes with 1 µM oligomycin or left unstimulated. Cells were extracted and submitted to western blot analysis the measure the expressions of phosphorylated (S/T residues)) and total AS160. The ratios of phosphorylated/total AS160 were than calculated and are displayed in the graphs. Results are shown as mean ± SEM; n = 4-10. *: significant effect (q &lt; 0.05) of insulin or oligomycin; #: significant effect of FA; §: significant effect of TPA; †: significant effect of the GPAT or the DGAT inhibitor. Bottom panels show representative western blots.</w:t>
      </w:r>
    </w:p>
    <w:p w14:paraId="1D50D61F" w14:textId="5A9CB651" w:rsidR="00851392" w:rsidRDefault="00851392" w:rsidP="00E20E62">
      <w:pPr>
        <w:keepNext w:val="0"/>
      </w:pPr>
      <w:r>
        <w:rPr>
          <w:b/>
          <w:bCs/>
        </w:rPr>
        <w:lastRenderedPageBreak/>
        <w:t>Supplemental Figure 3</w:t>
      </w:r>
      <w:r w:rsidRPr="0047238A">
        <w:rPr>
          <w:b/>
          <w:bCs/>
        </w:rPr>
        <w:t>. FA-derived cellular phospholipids concentrations</w:t>
      </w:r>
      <w:r w:rsidRPr="0047238A">
        <w:t xml:space="preserve"> Primary cardiomyocytes were cultured for 7 days with or without 0.4 mM FA, 100 nM TPA and the GPAT inhibitor FSG67, the DGAT inhibitor T863 or DMSO. Total cellular lipids were then extracted and analyzed by mass spectrometry. Results show A-derived cellular phospholipid concentrations detailed by class and species (panels </w:t>
      </w:r>
      <w:r w:rsidRPr="003A670B">
        <w:rPr>
          <w:b/>
          <w:bCs/>
        </w:rPr>
        <w:t>a-f</w:t>
      </w:r>
      <w:r w:rsidRPr="0047238A">
        <w:t xml:space="preserve">), pooled by class (panel </w:t>
      </w:r>
      <w:r w:rsidRPr="003A670B">
        <w:rPr>
          <w:b/>
          <w:bCs/>
        </w:rPr>
        <w:t>g</w:t>
      </w:r>
      <w:proofErr w:type="gramStart"/>
      <w:r w:rsidRPr="0047238A">
        <w:t>)</w:t>
      </w:r>
      <w:proofErr w:type="gramEnd"/>
      <w:r w:rsidRPr="0047238A">
        <w:t xml:space="preserve"> and pooled by class and species (panel </w:t>
      </w:r>
      <w:r w:rsidRPr="003A670B">
        <w:rPr>
          <w:b/>
          <w:bCs/>
        </w:rPr>
        <w:t>h</w:t>
      </w:r>
      <w:r w:rsidRPr="0047238A">
        <w:t>). N.D.: Not detected. Results are shown as mean ± SEM; n = 3. #: significant effect of FA; †: significant effect of the DGAT inhibitor.</w:t>
      </w:r>
    </w:p>
    <w:p w14:paraId="6D492B5A" w14:textId="4BA5758B" w:rsidR="005B4C60" w:rsidRPr="00617A73" w:rsidRDefault="002D2F76" w:rsidP="00851392">
      <w:pPr>
        <w:keepNext w:val="0"/>
        <w:widowControl w:val="0"/>
        <w:rPr>
          <w:b/>
          <w:bCs/>
        </w:rPr>
      </w:pPr>
      <w:r w:rsidRPr="00617A73">
        <w:rPr>
          <w:b/>
          <w:bCs/>
        </w:rPr>
        <w:t>Supplemental Figure 4</w:t>
      </w:r>
      <w:r w:rsidR="005B4C60" w:rsidRPr="00617A73">
        <w:rPr>
          <w:b/>
          <w:bCs/>
        </w:rPr>
        <w:t xml:space="preserve">. </w:t>
      </w:r>
      <w:r w:rsidR="00FF30BF" w:rsidRPr="00617A73">
        <w:rPr>
          <w:b/>
          <w:bCs/>
        </w:rPr>
        <w:t>TAG content analysis by thin-layer chromatography</w:t>
      </w:r>
      <w:r w:rsidRPr="00617A73">
        <w:rPr>
          <w:b/>
          <w:bCs/>
        </w:rPr>
        <w:t xml:space="preserve"> </w:t>
      </w:r>
    </w:p>
    <w:p w14:paraId="15CFBE2C" w14:textId="3BB65FE5" w:rsidR="002D2F76" w:rsidRDefault="00617A73" w:rsidP="00851392">
      <w:pPr>
        <w:keepNext w:val="0"/>
        <w:widowControl w:val="0"/>
      </w:pPr>
      <w:r w:rsidRPr="0047238A">
        <w:t>Primary cardiomyocytes were cultured for 7 days with or without 0.4 mM fatty acids (</w:t>
      </w:r>
      <w:r>
        <w:t>FA</w:t>
      </w:r>
      <w:r w:rsidRPr="0047238A">
        <w:t xml:space="preserve">), 100 nM TPA and the GPAT inhibitor FSG67, the DGAT inhibitor T863 or dimethyl sulfoxide. Total cellular lipids were then extracted and analyzed </w:t>
      </w:r>
      <w:r w:rsidR="0041481C" w:rsidRPr="0047238A">
        <w:t>by thin-layer chromatography</w:t>
      </w:r>
      <w:r w:rsidR="0041481C">
        <w:t>. The</w:t>
      </w:r>
      <w:r w:rsidR="002D2F76" w:rsidRPr="0047238A">
        <w:t xml:space="preserve"> right panel shows a representative thin-layer chromatography plate; dashed lines indicate where the plate image has been cut and spliced. Other lipid standards abbreviations: CE: cholesteryl esters; Chol: cholesterol; PE: phosphatidylethanolamine; PC: phosphatidylcholine; SM: sphingomyelin.</w:t>
      </w:r>
    </w:p>
    <w:p w14:paraId="5CB09B30" w14:textId="77777777" w:rsidR="0039539C" w:rsidRPr="0047238A" w:rsidRDefault="0039539C" w:rsidP="0039539C">
      <w:pPr>
        <w:keepNext w:val="0"/>
        <w:widowControl w:val="0"/>
      </w:pPr>
      <w:r w:rsidRPr="0047238A">
        <w:rPr>
          <w:b/>
          <w:bCs/>
        </w:rPr>
        <w:t>Supplemental data: Lipidomics_data.xlsx</w:t>
      </w:r>
    </w:p>
    <w:p w14:paraId="7E3E6BCE" w14:textId="77777777" w:rsidR="0039539C" w:rsidRDefault="0039539C" w:rsidP="0039539C">
      <w:pPr>
        <w:keepNext w:val="0"/>
        <w:widowControl w:val="0"/>
      </w:pPr>
      <w:r w:rsidRPr="0047238A">
        <w:t>MS Excel file of all features detected in the shotgun mass spectrometry experiment.</w:t>
      </w:r>
    </w:p>
    <w:p w14:paraId="3BBAC934" w14:textId="77777777" w:rsidR="0039539C" w:rsidRPr="00397433" w:rsidRDefault="0039539C" w:rsidP="0039539C">
      <w:pPr>
        <w:keepNext w:val="0"/>
        <w:widowControl w:val="0"/>
        <w:rPr>
          <w:b/>
          <w:bCs/>
        </w:rPr>
      </w:pPr>
      <w:r w:rsidRPr="00397433">
        <w:rPr>
          <w:b/>
          <w:bCs/>
        </w:rPr>
        <w:t>Supplemental data: Uncropped_gels.pdf</w:t>
      </w:r>
    </w:p>
    <w:p w14:paraId="07C5A40A" w14:textId="2CCE121C" w:rsidR="0039539C" w:rsidRDefault="0039539C" w:rsidP="0039539C">
      <w:pPr>
        <w:keepNext w:val="0"/>
        <w:widowControl w:val="0"/>
      </w:pPr>
      <w:r>
        <w:t>Uncropped gels and TLC plate for Figures 3,5,6 and Supplemental Figure</w:t>
      </w:r>
      <w:r w:rsidR="00010B9E">
        <w:t>s</w:t>
      </w:r>
      <w:r>
        <w:t xml:space="preserve"> 2</w:t>
      </w:r>
      <w:r w:rsidR="00010B9E">
        <w:t xml:space="preserve"> and 4</w:t>
      </w:r>
    </w:p>
    <w:p w14:paraId="4E9A787A" w14:textId="77777777" w:rsidR="0039539C" w:rsidRDefault="0039539C" w:rsidP="00851392">
      <w:pPr>
        <w:keepNext w:val="0"/>
        <w:widowControl w:val="0"/>
      </w:pPr>
    </w:p>
    <w:p w14:paraId="36EC9407" w14:textId="6C4AEA87" w:rsidR="003D61DC" w:rsidRPr="0047238A" w:rsidRDefault="003D61DC" w:rsidP="003D61DC">
      <w:pPr>
        <w:pStyle w:val="NormalWeb"/>
        <w:widowControl w:val="0"/>
        <w:rPr>
          <w:b/>
          <w:bCs/>
          <w:lang w:val="en-US"/>
        </w:rPr>
      </w:pPr>
      <w:r>
        <w:rPr>
          <w:b/>
          <w:bCs/>
          <w:lang w:val="en-US"/>
        </w:rPr>
        <w:lastRenderedPageBreak/>
        <w:t xml:space="preserve">Supplemental </w:t>
      </w:r>
      <w:r w:rsidRPr="0047238A">
        <w:rPr>
          <w:b/>
          <w:bCs/>
          <w:lang w:val="en-US"/>
        </w:rPr>
        <w:t>Table : Primary and secondary antibodies used in immunoblot analysis</w:t>
      </w:r>
    </w:p>
    <w:tbl>
      <w:tblPr>
        <w:tblStyle w:val="Grilledutableau"/>
        <w:tblW w:w="0" w:type="auto"/>
        <w:jc w:val="center"/>
        <w:tblLook w:val="04A0" w:firstRow="1" w:lastRow="0" w:firstColumn="1" w:lastColumn="0" w:noHBand="0" w:noVBand="1"/>
      </w:tblPr>
      <w:tblGrid>
        <w:gridCol w:w="3139"/>
        <w:gridCol w:w="3057"/>
        <w:gridCol w:w="1245"/>
        <w:gridCol w:w="1615"/>
      </w:tblGrid>
      <w:tr w:rsidR="003D61DC" w:rsidRPr="00CE779B" w14:paraId="7F7EC680" w14:textId="77777777" w:rsidTr="00170C4A">
        <w:trPr>
          <w:cantSplit/>
          <w:jc w:val="center"/>
        </w:trPr>
        <w:tc>
          <w:tcPr>
            <w:tcW w:w="3397" w:type="dxa"/>
            <w:vAlign w:val="center"/>
          </w:tcPr>
          <w:p w14:paraId="2CF7AB5C" w14:textId="77777777" w:rsidR="003D61DC" w:rsidRPr="00CE779B" w:rsidRDefault="003D61DC" w:rsidP="00170C4A">
            <w:pPr>
              <w:pStyle w:val="NormalWeb"/>
              <w:widowControl w:val="0"/>
              <w:jc w:val="center"/>
              <w:rPr>
                <w:b/>
                <w:bCs/>
                <w:lang w:val="en-US"/>
              </w:rPr>
            </w:pPr>
            <w:r w:rsidRPr="00CE779B">
              <w:rPr>
                <w:b/>
                <w:bCs/>
                <w:lang w:val="en-US"/>
              </w:rPr>
              <w:t xml:space="preserve">Antibody </w:t>
            </w:r>
          </w:p>
        </w:tc>
        <w:tc>
          <w:tcPr>
            <w:tcW w:w="3261" w:type="dxa"/>
            <w:vAlign w:val="center"/>
          </w:tcPr>
          <w:p w14:paraId="3475A198" w14:textId="77777777" w:rsidR="003D61DC" w:rsidRPr="00CE779B" w:rsidRDefault="003D61DC" w:rsidP="00170C4A">
            <w:pPr>
              <w:pStyle w:val="NormalWeb"/>
              <w:widowControl w:val="0"/>
              <w:jc w:val="center"/>
              <w:rPr>
                <w:b/>
                <w:bCs/>
                <w:lang w:val="en-US"/>
              </w:rPr>
            </w:pPr>
            <w:r w:rsidRPr="00CE779B">
              <w:rPr>
                <w:b/>
                <w:bCs/>
                <w:lang w:val="en-US"/>
              </w:rPr>
              <w:t>Source</w:t>
            </w:r>
          </w:p>
        </w:tc>
        <w:tc>
          <w:tcPr>
            <w:tcW w:w="1275" w:type="dxa"/>
            <w:vAlign w:val="center"/>
          </w:tcPr>
          <w:p w14:paraId="1FC50E66" w14:textId="77777777" w:rsidR="003D61DC" w:rsidRPr="00CE779B" w:rsidRDefault="003D61DC" w:rsidP="00170C4A">
            <w:pPr>
              <w:pStyle w:val="NormalWeb"/>
              <w:widowControl w:val="0"/>
              <w:jc w:val="center"/>
              <w:rPr>
                <w:b/>
                <w:bCs/>
                <w:lang w:val="en-US"/>
              </w:rPr>
            </w:pPr>
            <w:r w:rsidRPr="00CE779B">
              <w:rPr>
                <w:b/>
                <w:bCs/>
                <w:lang w:val="en-US"/>
              </w:rPr>
              <w:t>Catalog #</w:t>
            </w:r>
          </w:p>
        </w:tc>
        <w:tc>
          <w:tcPr>
            <w:tcW w:w="1689" w:type="dxa"/>
            <w:vAlign w:val="center"/>
          </w:tcPr>
          <w:p w14:paraId="65C63226" w14:textId="77777777" w:rsidR="003D61DC" w:rsidRPr="00CE779B" w:rsidRDefault="003D61DC" w:rsidP="00170C4A">
            <w:pPr>
              <w:pStyle w:val="NormalWeb"/>
              <w:widowControl w:val="0"/>
              <w:jc w:val="center"/>
              <w:rPr>
                <w:b/>
                <w:bCs/>
                <w:lang w:val="en-US"/>
              </w:rPr>
            </w:pPr>
            <w:r w:rsidRPr="00CE779B">
              <w:rPr>
                <w:b/>
                <w:bCs/>
                <w:lang w:val="en-US"/>
              </w:rPr>
              <w:t>Dilution</w:t>
            </w:r>
          </w:p>
        </w:tc>
      </w:tr>
      <w:tr w:rsidR="003D61DC" w:rsidRPr="0047238A" w14:paraId="276A0DE7" w14:textId="77777777" w:rsidTr="00170C4A">
        <w:trPr>
          <w:cantSplit/>
          <w:jc w:val="center"/>
        </w:trPr>
        <w:tc>
          <w:tcPr>
            <w:tcW w:w="9622" w:type="dxa"/>
            <w:gridSpan w:val="4"/>
            <w:vAlign w:val="center"/>
          </w:tcPr>
          <w:p w14:paraId="3D920F84" w14:textId="77777777" w:rsidR="003D61DC" w:rsidRPr="0047238A" w:rsidRDefault="003D61DC" w:rsidP="00170C4A">
            <w:pPr>
              <w:pStyle w:val="NormalWeb"/>
              <w:widowControl w:val="0"/>
              <w:jc w:val="center"/>
              <w:rPr>
                <w:u w:val="single"/>
                <w:lang w:val="en-US"/>
              </w:rPr>
            </w:pPr>
            <w:r w:rsidRPr="0047238A">
              <w:rPr>
                <w:u w:val="single"/>
                <w:lang w:val="en-US"/>
              </w:rPr>
              <w:t>Primary antibodies</w:t>
            </w:r>
          </w:p>
        </w:tc>
      </w:tr>
      <w:tr w:rsidR="003D61DC" w:rsidRPr="0047238A" w14:paraId="6A103D9E" w14:textId="77777777" w:rsidTr="00170C4A">
        <w:trPr>
          <w:cantSplit/>
          <w:jc w:val="center"/>
        </w:trPr>
        <w:tc>
          <w:tcPr>
            <w:tcW w:w="3397" w:type="dxa"/>
            <w:vAlign w:val="center"/>
          </w:tcPr>
          <w:p w14:paraId="2AA40D51" w14:textId="77777777" w:rsidR="003D61DC" w:rsidRPr="0047238A" w:rsidRDefault="003D61DC" w:rsidP="00170C4A">
            <w:pPr>
              <w:pStyle w:val="NormalWeb"/>
              <w:widowControl w:val="0"/>
              <w:jc w:val="center"/>
              <w:rPr>
                <w:lang w:val="en-US"/>
              </w:rPr>
            </w:pPr>
            <w:r w:rsidRPr="0047238A">
              <w:rPr>
                <w:lang w:val="en-US"/>
              </w:rPr>
              <w:t>AMPK</w:t>
            </w:r>
            <w:r w:rsidRPr="0047238A">
              <w:rPr>
                <w:rFonts w:ascii="Symbol" w:hAnsi="Symbol"/>
                <w:lang w:val="en-US"/>
              </w:rPr>
              <w:t></w:t>
            </w:r>
          </w:p>
        </w:tc>
        <w:tc>
          <w:tcPr>
            <w:tcW w:w="3261" w:type="dxa"/>
            <w:vAlign w:val="center"/>
          </w:tcPr>
          <w:p w14:paraId="729FB151"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736268E8" w14:textId="77777777" w:rsidR="003D61DC" w:rsidRPr="0047238A" w:rsidRDefault="003D61DC" w:rsidP="00170C4A">
            <w:pPr>
              <w:pStyle w:val="NormalWeb"/>
              <w:widowControl w:val="0"/>
              <w:jc w:val="center"/>
              <w:rPr>
                <w:lang w:val="en-US"/>
              </w:rPr>
            </w:pPr>
            <w:r w:rsidRPr="0047238A">
              <w:rPr>
                <w:lang w:val="en-US"/>
              </w:rPr>
              <w:t>2532</w:t>
            </w:r>
          </w:p>
        </w:tc>
        <w:tc>
          <w:tcPr>
            <w:tcW w:w="1689" w:type="dxa"/>
            <w:vAlign w:val="center"/>
          </w:tcPr>
          <w:p w14:paraId="215F8F7C"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605CC970" w14:textId="77777777" w:rsidTr="00170C4A">
        <w:trPr>
          <w:cantSplit/>
          <w:jc w:val="center"/>
        </w:trPr>
        <w:tc>
          <w:tcPr>
            <w:tcW w:w="3397" w:type="dxa"/>
            <w:vAlign w:val="center"/>
          </w:tcPr>
          <w:p w14:paraId="0C18D1BC" w14:textId="77777777" w:rsidR="003D61DC" w:rsidRPr="0047238A" w:rsidRDefault="003D61DC" w:rsidP="00170C4A">
            <w:pPr>
              <w:pStyle w:val="NormalWeb"/>
              <w:widowControl w:val="0"/>
              <w:jc w:val="center"/>
              <w:rPr>
                <w:lang w:val="en-US"/>
              </w:rPr>
            </w:pPr>
            <w:r w:rsidRPr="0047238A">
              <w:rPr>
                <w:lang w:val="en-US"/>
              </w:rPr>
              <w:t>Phospho-AMPKα (Thr172)</w:t>
            </w:r>
          </w:p>
        </w:tc>
        <w:tc>
          <w:tcPr>
            <w:tcW w:w="3261" w:type="dxa"/>
            <w:vAlign w:val="center"/>
          </w:tcPr>
          <w:p w14:paraId="2F32CC06"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4AC9DAE5" w14:textId="77777777" w:rsidR="003D61DC" w:rsidRPr="0047238A" w:rsidRDefault="003D61DC" w:rsidP="00170C4A">
            <w:pPr>
              <w:pStyle w:val="NormalWeb"/>
              <w:widowControl w:val="0"/>
              <w:jc w:val="center"/>
              <w:rPr>
                <w:lang w:val="en-US"/>
              </w:rPr>
            </w:pPr>
            <w:r w:rsidRPr="0047238A">
              <w:rPr>
                <w:lang w:val="en-US"/>
              </w:rPr>
              <w:t>2535</w:t>
            </w:r>
          </w:p>
        </w:tc>
        <w:tc>
          <w:tcPr>
            <w:tcW w:w="1689" w:type="dxa"/>
            <w:vAlign w:val="center"/>
          </w:tcPr>
          <w:p w14:paraId="3CDF5F6E"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30FC82D7" w14:textId="77777777" w:rsidTr="00170C4A">
        <w:trPr>
          <w:cantSplit/>
          <w:jc w:val="center"/>
        </w:trPr>
        <w:tc>
          <w:tcPr>
            <w:tcW w:w="3397" w:type="dxa"/>
            <w:vAlign w:val="center"/>
          </w:tcPr>
          <w:p w14:paraId="62A8BCA8" w14:textId="77777777" w:rsidR="003D61DC" w:rsidRPr="0047238A" w:rsidRDefault="003D61DC" w:rsidP="00170C4A">
            <w:pPr>
              <w:pStyle w:val="NormalWeb"/>
              <w:widowControl w:val="0"/>
              <w:jc w:val="center"/>
              <w:rPr>
                <w:lang w:val="en-US"/>
              </w:rPr>
            </w:pPr>
            <w:r w:rsidRPr="0047238A">
              <w:rPr>
                <w:lang w:val="en-US"/>
              </w:rPr>
              <w:t>Raptor</w:t>
            </w:r>
          </w:p>
        </w:tc>
        <w:tc>
          <w:tcPr>
            <w:tcW w:w="3261" w:type="dxa"/>
            <w:vAlign w:val="center"/>
          </w:tcPr>
          <w:p w14:paraId="7E5A533E"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6A386609" w14:textId="77777777" w:rsidR="003D61DC" w:rsidRPr="0047238A" w:rsidRDefault="003D61DC" w:rsidP="00170C4A">
            <w:pPr>
              <w:pStyle w:val="NormalWeb"/>
              <w:widowControl w:val="0"/>
              <w:jc w:val="center"/>
              <w:rPr>
                <w:lang w:val="en-US"/>
              </w:rPr>
            </w:pPr>
            <w:r w:rsidRPr="0047238A">
              <w:rPr>
                <w:lang w:val="en-US"/>
              </w:rPr>
              <w:t>2280</w:t>
            </w:r>
          </w:p>
        </w:tc>
        <w:tc>
          <w:tcPr>
            <w:tcW w:w="1689" w:type="dxa"/>
            <w:vAlign w:val="center"/>
          </w:tcPr>
          <w:p w14:paraId="10AF527F"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603147D0" w14:textId="77777777" w:rsidTr="00170C4A">
        <w:trPr>
          <w:cantSplit/>
          <w:jc w:val="center"/>
        </w:trPr>
        <w:tc>
          <w:tcPr>
            <w:tcW w:w="3397" w:type="dxa"/>
            <w:vAlign w:val="center"/>
          </w:tcPr>
          <w:p w14:paraId="62344E7E" w14:textId="77777777" w:rsidR="003D61DC" w:rsidRPr="0047238A" w:rsidRDefault="003D61DC" w:rsidP="00170C4A">
            <w:pPr>
              <w:pStyle w:val="NormalWeb"/>
              <w:widowControl w:val="0"/>
              <w:jc w:val="center"/>
              <w:rPr>
                <w:lang w:val="en-US"/>
              </w:rPr>
            </w:pPr>
            <w:r w:rsidRPr="0047238A">
              <w:rPr>
                <w:lang w:val="en-US"/>
              </w:rPr>
              <w:t>Phospho-raptor (Ser792)</w:t>
            </w:r>
          </w:p>
        </w:tc>
        <w:tc>
          <w:tcPr>
            <w:tcW w:w="3261" w:type="dxa"/>
            <w:vAlign w:val="center"/>
          </w:tcPr>
          <w:p w14:paraId="0BB41031"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15DDE82B" w14:textId="77777777" w:rsidR="003D61DC" w:rsidRPr="0047238A" w:rsidRDefault="003D61DC" w:rsidP="00170C4A">
            <w:pPr>
              <w:pStyle w:val="NormalWeb"/>
              <w:widowControl w:val="0"/>
              <w:jc w:val="center"/>
              <w:rPr>
                <w:lang w:val="en-US"/>
              </w:rPr>
            </w:pPr>
            <w:r w:rsidRPr="0047238A">
              <w:rPr>
                <w:lang w:val="en-US"/>
              </w:rPr>
              <w:t>2083</w:t>
            </w:r>
          </w:p>
        </w:tc>
        <w:tc>
          <w:tcPr>
            <w:tcW w:w="1689" w:type="dxa"/>
            <w:vAlign w:val="center"/>
          </w:tcPr>
          <w:p w14:paraId="7D206E38"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13771960" w14:textId="77777777" w:rsidTr="00170C4A">
        <w:trPr>
          <w:cantSplit/>
          <w:jc w:val="center"/>
        </w:trPr>
        <w:tc>
          <w:tcPr>
            <w:tcW w:w="3397" w:type="dxa"/>
            <w:vAlign w:val="center"/>
          </w:tcPr>
          <w:p w14:paraId="5D9CDEF0" w14:textId="77777777" w:rsidR="003D61DC" w:rsidRPr="0047238A" w:rsidRDefault="003D61DC" w:rsidP="00170C4A">
            <w:pPr>
              <w:pStyle w:val="NormalWeb"/>
              <w:widowControl w:val="0"/>
              <w:jc w:val="center"/>
              <w:rPr>
                <w:lang w:val="en-US"/>
              </w:rPr>
            </w:pPr>
            <w:r w:rsidRPr="0047238A">
              <w:rPr>
                <w:lang w:val="en-US"/>
              </w:rPr>
              <w:t>Connexin 43</w:t>
            </w:r>
          </w:p>
        </w:tc>
        <w:tc>
          <w:tcPr>
            <w:tcW w:w="3261" w:type="dxa"/>
            <w:vAlign w:val="center"/>
          </w:tcPr>
          <w:p w14:paraId="66217800"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2D057789" w14:textId="77777777" w:rsidR="003D61DC" w:rsidRPr="0047238A" w:rsidRDefault="003D61DC" w:rsidP="00170C4A">
            <w:pPr>
              <w:pStyle w:val="NormalWeb"/>
              <w:widowControl w:val="0"/>
              <w:jc w:val="center"/>
              <w:rPr>
                <w:lang w:val="en-US"/>
              </w:rPr>
            </w:pPr>
            <w:r w:rsidRPr="0047238A">
              <w:rPr>
                <w:lang w:val="en-US"/>
              </w:rPr>
              <w:t>3512</w:t>
            </w:r>
          </w:p>
        </w:tc>
        <w:tc>
          <w:tcPr>
            <w:tcW w:w="1689" w:type="dxa"/>
            <w:vAlign w:val="center"/>
          </w:tcPr>
          <w:p w14:paraId="45C78CF3"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5CAB3333" w14:textId="77777777" w:rsidTr="00170C4A">
        <w:trPr>
          <w:cantSplit/>
          <w:jc w:val="center"/>
        </w:trPr>
        <w:tc>
          <w:tcPr>
            <w:tcW w:w="3397" w:type="dxa"/>
            <w:vAlign w:val="center"/>
          </w:tcPr>
          <w:p w14:paraId="5B153C35" w14:textId="77777777" w:rsidR="003D61DC" w:rsidRPr="0047238A" w:rsidRDefault="003D61DC" w:rsidP="00170C4A">
            <w:pPr>
              <w:pStyle w:val="NormalWeb"/>
              <w:widowControl w:val="0"/>
              <w:jc w:val="center"/>
              <w:rPr>
                <w:lang w:val="en-US"/>
              </w:rPr>
            </w:pPr>
            <w:r w:rsidRPr="0047238A">
              <w:rPr>
                <w:lang w:val="en-US"/>
              </w:rPr>
              <w:t xml:space="preserve">Protein Kinase C </w:t>
            </w:r>
            <w:r w:rsidRPr="0047238A">
              <w:rPr>
                <w:rFonts w:ascii="Symbol" w:hAnsi="Symbol"/>
                <w:lang w:val="en-US"/>
              </w:rPr>
              <w:t></w:t>
            </w:r>
          </w:p>
        </w:tc>
        <w:tc>
          <w:tcPr>
            <w:tcW w:w="3261" w:type="dxa"/>
            <w:vAlign w:val="center"/>
          </w:tcPr>
          <w:p w14:paraId="58B3B045" w14:textId="77777777" w:rsidR="003D61DC" w:rsidRPr="0047238A" w:rsidRDefault="003D61DC" w:rsidP="00170C4A">
            <w:pPr>
              <w:pStyle w:val="NormalWeb"/>
              <w:widowControl w:val="0"/>
              <w:jc w:val="center"/>
              <w:rPr>
                <w:lang w:val="en-US"/>
              </w:rPr>
            </w:pPr>
            <w:r w:rsidRPr="0047238A">
              <w:rPr>
                <w:lang w:val="en-US"/>
              </w:rPr>
              <w:t>BD Transduction Laboratories</w:t>
            </w:r>
          </w:p>
        </w:tc>
        <w:tc>
          <w:tcPr>
            <w:tcW w:w="1275" w:type="dxa"/>
            <w:vAlign w:val="center"/>
          </w:tcPr>
          <w:p w14:paraId="007E19F1" w14:textId="77777777" w:rsidR="003D61DC" w:rsidRPr="0047238A" w:rsidRDefault="003D61DC" w:rsidP="00170C4A">
            <w:pPr>
              <w:pStyle w:val="NormalWeb"/>
              <w:widowControl w:val="0"/>
              <w:jc w:val="center"/>
              <w:rPr>
                <w:lang w:val="en-US"/>
              </w:rPr>
            </w:pPr>
            <w:r w:rsidRPr="0047238A">
              <w:rPr>
                <w:lang w:val="en-US"/>
              </w:rPr>
              <w:t>610397</w:t>
            </w:r>
          </w:p>
        </w:tc>
        <w:tc>
          <w:tcPr>
            <w:tcW w:w="1689" w:type="dxa"/>
            <w:vAlign w:val="center"/>
          </w:tcPr>
          <w:p w14:paraId="00B5E1FC" w14:textId="77777777" w:rsidR="003D61DC" w:rsidRPr="0047238A" w:rsidRDefault="003D61DC" w:rsidP="00170C4A">
            <w:pPr>
              <w:pStyle w:val="NormalWeb"/>
              <w:widowControl w:val="0"/>
              <w:jc w:val="center"/>
              <w:rPr>
                <w:lang w:val="en-US"/>
              </w:rPr>
            </w:pPr>
            <w:r w:rsidRPr="0047238A">
              <w:rPr>
                <w:lang w:val="en-US"/>
              </w:rPr>
              <w:t>0.25 µg / ml</w:t>
            </w:r>
          </w:p>
        </w:tc>
      </w:tr>
      <w:tr w:rsidR="003D61DC" w:rsidRPr="0047238A" w14:paraId="6E51C394" w14:textId="77777777" w:rsidTr="00170C4A">
        <w:trPr>
          <w:cantSplit/>
          <w:jc w:val="center"/>
        </w:trPr>
        <w:tc>
          <w:tcPr>
            <w:tcW w:w="3397" w:type="dxa"/>
            <w:vAlign w:val="center"/>
          </w:tcPr>
          <w:p w14:paraId="2ED808C6" w14:textId="77777777" w:rsidR="003D61DC" w:rsidRPr="0047238A" w:rsidRDefault="003D61DC" w:rsidP="00170C4A">
            <w:pPr>
              <w:pStyle w:val="NormalWeb"/>
              <w:widowControl w:val="0"/>
              <w:jc w:val="center"/>
              <w:rPr>
                <w:lang w:val="en-US"/>
              </w:rPr>
            </w:pPr>
            <w:r w:rsidRPr="0047238A">
              <w:rPr>
                <w:lang w:val="en-US"/>
              </w:rPr>
              <w:t>Phospho-(Ser/</w:t>
            </w:r>
            <w:proofErr w:type="spellStart"/>
            <w:r w:rsidRPr="0047238A">
              <w:rPr>
                <w:lang w:val="en-US"/>
              </w:rPr>
              <w:t>Thr</w:t>
            </w:r>
            <w:proofErr w:type="spellEnd"/>
            <w:r w:rsidRPr="0047238A">
              <w:rPr>
                <w:lang w:val="en-US"/>
              </w:rPr>
              <w:t>) Akt substrate</w:t>
            </w:r>
          </w:p>
        </w:tc>
        <w:tc>
          <w:tcPr>
            <w:tcW w:w="3261" w:type="dxa"/>
            <w:vAlign w:val="center"/>
          </w:tcPr>
          <w:p w14:paraId="30D56BF9"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069BF359" w14:textId="77777777" w:rsidR="003D61DC" w:rsidRPr="0047238A" w:rsidRDefault="003D61DC" w:rsidP="00170C4A">
            <w:pPr>
              <w:pStyle w:val="NormalWeb"/>
              <w:widowControl w:val="0"/>
              <w:jc w:val="center"/>
              <w:rPr>
                <w:lang w:val="en-US"/>
              </w:rPr>
            </w:pPr>
            <w:r w:rsidRPr="0047238A">
              <w:rPr>
                <w:lang w:val="en-US"/>
              </w:rPr>
              <w:t>9611</w:t>
            </w:r>
          </w:p>
        </w:tc>
        <w:tc>
          <w:tcPr>
            <w:tcW w:w="1689" w:type="dxa"/>
            <w:vAlign w:val="center"/>
          </w:tcPr>
          <w:p w14:paraId="27D3402D"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77F6CA5F" w14:textId="77777777" w:rsidTr="00170C4A">
        <w:trPr>
          <w:cantSplit/>
          <w:jc w:val="center"/>
        </w:trPr>
        <w:tc>
          <w:tcPr>
            <w:tcW w:w="3397" w:type="dxa"/>
            <w:vAlign w:val="center"/>
          </w:tcPr>
          <w:p w14:paraId="51C8FEAC" w14:textId="77777777" w:rsidR="003D61DC" w:rsidRPr="0047238A" w:rsidRDefault="003D61DC" w:rsidP="00170C4A">
            <w:pPr>
              <w:pStyle w:val="NormalWeb"/>
              <w:widowControl w:val="0"/>
              <w:jc w:val="center"/>
              <w:rPr>
                <w:lang w:val="en-US"/>
              </w:rPr>
            </w:pPr>
            <w:r w:rsidRPr="0047238A">
              <w:rPr>
                <w:lang w:val="en-US"/>
              </w:rPr>
              <w:t>AS160</w:t>
            </w:r>
          </w:p>
        </w:tc>
        <w:tc>
          <w:tcPr>
            <w:tcW w:w="3261" w:type="dxa"/>
            <w:vAlign w:val="center"/>
          </w:tcPr>
          <w:p w14:paraId="26DEFAB5" w14:textId="77777777" w:rsidR="003D61DC" w:rsidRPr="0047238A" w:rsidRDefault="003D61DC" w:rsidP="00170C4A">
            <w:pPr>
              <w:pStyle w:val="NormalWeb"/>
              <w:widowControl w:val="0"/>
              <w:jc w:val="center"/>
              <w:rPr>
                <w:lang w:val="en-US"/>
              </w:rPr>
            </w:pPr>
            <w:r w:rsidRPr="0047238A">
              <w:rPr>
                <w:lang w:val="en-US"/>
              </w:rPr>
              <w:t>Cell Signaling Technologies</w:t>
            </w:r>
          </w:p>
        </w:tc>
        <w:tc>
          <w:tcPr>
            <w:tcW w:w="1275" w:type="dxa"/>
            <w:vAlign w:val="center"/>
          </w:tcPr>
          <w:p w14:paraId="5344ACA6" w14:textId="77777777" w:rsidR="003D61DC" w:rsidRPr="0047238A" w:rsidRDefault="003D61DC" w:rsidP="00170C4A">
            <w:pPr>
              <w:pStyle w:val="NormalWeb"/>
              <w:widowControl w:val="0"/>
              <w:jc w:val="center"/>
              <w:rPr>
                <w:lang w:val="en-US"/>
              </w:rPr>
            </w:pPr>
            <w:r w:rsidRPr="0047238A">
              <w:rPr>
                <w:lang w:val="en-US"/>
              </w:rPr>
              <w:t>2670</w:t>
            </w:r>
          </w:p>
        </w:tc>
        <w:tc>
          <w:tcPr>
            <w:tcW w:w="1689" w:type="dxa"/>
            <w:vAlign w:val="center"/>
          </w:tcPr>
          <w:p w14:paraId="0CA02D4E" w14:textId="77777777" w:rsidR="003D61DC" w:rsidRPr="0047238A" w:rsidRDefault="003D61DC" w:rsidP="00170C4A">
            <w:pPr>
              <w:pStyle w:val="NormalWeb"/>
              <w:widowControl w:val="0"/>
              <w:jc w:val="center"/>
              <w:rPr>
                <w:lang w:val="en-US"/>
              </w:rPr>
            </w:pPr>
            <w:r w:rsidRPr="0047238A">
              <w:rPr>
                <w:lang w:val="en-US"/>
              </w:rPr>
              <w:t>1:1000</w:t>
            </w:r>
          </w:p>
        </w:tc>
      </w:tr>
      <w:tr w:rsidR="003D61DC" w:rsidRPr="0047238A" w14:paraId="16ED3A79" w14:textId="77777777" w:rsidTr="00170C4A">
        <w:trPr>
          <w:cantSplit/>
          <w:jc w:val="center"/>
        </w:trPr>
        <w:tc>
          <w:tcPr>
            <w:tcW w:w="9622" w:type="dxa"/>
            <w:gridSpan w:val="4"/>
            <w:vAlign w:val="center"/>
          </w:tcPr>
          <w:p w14:paraId="51BE91D3" w14:textId="77777777" w:rsidR="003D61DC" w:rsidRPr="0047238A" w:rsidRDefault="003D61DC" w:rsidP="00170C4A">
            <w:pPr>
              <w:pStyle w:val="NormalWeb"/>
              <w:widowControl w:val="0"/>
              <w:jc w:val="center"/>
              <w:rPr>
                <w:u w:val="single"/>
                <w:lang w:val="en-US"/>
              </w:rPr>
            </w:pPr>
            <w:r w:rsidRPr="0047238A">
              <w:rPr>
                <w:u w:val="single"/>
                <w:lang w:val="en-US"/>
              </w:rPr>
              <w:t>Secondary antibodies</w:t>
            </w:r>
          </w:p>
        </w:tc>
      </w:tr>
      <w:tr w:rsidR="003D61DC" w:rsidRPr="0047238A" w14:paraId="67ED6087" w14:textId="77777777" w:rsidTr="00170C4A">
        <w:trPr>
          <w:cantSplit/>
          <w:jc w:val="center"/>
        </w:trPr>
        <w:tc>
          <w:tcPr>
            <w:tcW w:w="3397" w:type="dxa"/>
            <w:vAlign w:val="center"/>
          </w:tcPr>
          <w:p w14:paraId="25E9003C" w14:textId="77777777" w:rsidR="003D61DC" w:rsidRPr="0047238A" w:rsidRDefault="003D61DC" w:rsidP="00170C4A">
            <w:pPr>
              <w:pStyle w:val="NormalWeb"/>
              <w:widowControl w:val="0"/>
              <w:jc w:val="center"/>
              <w:rPr>
                <w:lang w:val="en-US"/>
              </w:rPr>
            </w:pPr>
            <w:r w:rsidRPr="0047238A">
              <w:rPr>
                <w:lang w:val="en-US"/>
              </w:rPr>
              <w:t>Anti-rabbit IgG, HRP-linked</w:t>
            </w:r>
          </w:p>
        </w:tc>
        <w:tc>
          <w:tcPr>
            <w:tcW w:w="3261" w:type="dxa"/>
            <w:vAlign w:val="center"/>
          </w:tcPr>
          <w:p w14:paraId="76BAD430" w14:textId="77777777" w:rsidR="003D61DC" w:rsidRPr="0047238A" w:rsidRDefault="003D61DC" w:rsidP="00170C4A">
            <w:pPr>
              <w:pStyle w:val="NormalWeb"/>
              <w:widowControl w:val="0"/>
              <w:jc w:val="center"/>
              <w:rPr>
                <w:lang w:val="en-US"/>
              </w:rPr>
            </w:pPr>
            <w:r w:rsidRPr="0047238A">
              <w:rPr>
                <w:lang w:val="en-US"/>
              </w:rPr>
              <w:t>Cell Signaling Technology</w:t>
            </w:r>
          </w:p>
        </w:tc>
        <w:tc>
          <w:tcPr>
            <w:tcW w:w="1275" w:type="dxa"/>
            <w:vAlign w:val="center"/>
          </w:tcPr>
          <w:p w14:paraId="786B1FD5" w14:textId="77777777" w:rsidR="003D61DC" w:rsidRPr="0047238A" w:rsidRDefault="003D61DC" w:rsidP="00170C4A">
            <w:pPr>
              <w:pStyle w:val="NormalWeb"/>
              <w:widowControl w:val="0"/>
              <w:jc w:val="center"/>
              <w:rPr>
                <w:lang w:val="en-US"/>
              </w:rPr>
            </w:pPr>
            <w:r w:rsidRPr="0047238A">
              <w:rPr>
                <w:lang w:val="en-US"/>
              </w:rPr>
              <w:t>7074</w:t>
            </w:r>
          </w:p>
        </w:tc>
        <w:tc>
          <w:tcPr>
            <w:tcW w:w="1689" w:type="dxa"/>
            <w:vAlign w:val="center"/>
          </w:tcPr>
          <w:p w14:paraId="40B12BE2" w14:textId="77777777" w:rsidR="003D61DC" w:rsidRPr="0047238A" w:rsidRDefault="003D61DC" w:rsidP="00170C4A">
            <w:pPr>
              <w:pStyle w:val="NormalWeb"/>
              <w:widowControl w:val="0"/>
              <w:jc w:val="center"/>
              <w:rPr>
                <w:lang w:val="en-US"/>
              </w:rPr>
            </w:pPr>
            <w:r w:rsidRPr="0047238A">
              <w:rPr>
                <w:lang w:val="en-US"/>
              </w:rPr>
              <w:t>1:5000</w:t>
            </w:r>
          </w:p>
        </w:tc>
      </w:tr>
      <w:tr w:rsidR="003D61DC" w:rsidRPr="0047238A" w14:paraId="5BDDE224" w14:textId="77777777" w:rsidTr="00170C4A">
        <w:trPr>
          <w:cantSplit/>
          <w:jc w:val="center"/>
        </w:trPr>
        <w:tc>
          <w:tcPr>
            <w:tcW w:w="3397" w:type="dxa"/>
            <w:vAlign w:val="center"/>
          </w:tcPr>
          <w:p w14:paraId="189D1CAC" w14:textId="77777777" w:rsidR="003D61DC" w:rsidRPr="0047238A" w:rsidRDefault="003D61DC" w:rsidP="00170C4A">
            <w:pPr>
              <w:pStyle w:val="NormalWeb"/>
              <w:widowControl w:val="0"/>
              <w:jc w:val="center"/>
              <w:rPr>
                <w:lang w:val="en-US"/>
              </w:rPr>
            </w:pPr>
            <w:r w:rsidRPr="0047238A">
              <w:rPr>
                <w:lang w:val="en-US"/>
              </w:rPr>
              <w:t>Anti-mouse IgG, HRP-linked</w:t>
            </w:r>
          </w:p>
        </w:tc>
        <w:tc>
          <w:tcPr>
            <w:tcW w:w="3261" w:type="dxa"/>
            <w:vAlign w:val="center"/>
          </w:tcPr>
          <w:p w14:paraId="5E61AF1A" w14:textId="77777777" w:rsidR="003D61DC" w:rsidRPr="0047238A" w:rsidRDefault="003D61DC" w:rsidP="00170C4A">
            <w:pPr>
              <w:pStyle w:val="NormalWeb"/>
              <w:widowControl w:val="0"/>
              <w:jc w:val="center"/>
              <w:rPr>
                <w:lang w:val="en-US"/>
              </w:rPr>
            </w:pPr>
            <w:r w:rsidRPr="0047238A">
              <w:rPr>
                <w:lang w:val="en-US"/>
              </w:rPr>
              <w:t>Cell Signaling Technology</w:t>
            </w:r>
          </w:p>
        </w:tc>
        <w:tc>
          <w:tcPr>
            <w:tcW w:w="1275" w:type="dxa"/>
            <w:vAlign w:val="center"/>
          </w:tcPr>
          <w:p w14:paraId="64875042" w14:textId="77777777" w:rsidR="003D61DC" w:rsidRPr="0047238A" w:rsidRDefault="003D61DC" w:rsidP="00170C4A">
            <w:pPr>
              <w:pStyle w:val="NormalWeb"/>
              <w:widowControl w:val="0"/>
              <w:jc w:val="center"/>
              <w:rPr>
                <w:lang w:val="en-US"/>
              </w:rPr>
            </w:pPr>
            <w:r w:rsidRPr="0047238A">
              <w:rPr>
                <w:lang w:val="en-US"/>
              </w:rPr>
              <w:t>7076</w:t>
            </w:r>
          </w:p>
        </w:tc>
        <w:tc>
          <w:tcPr>
            <w:tcW w:w="1689" w:type="dxa"/>
            <w:vAlign w:val="center"/>
          </w:tcPr>
          <w:p w14:paraId="361EEFAF" w14:textId="77777777" w:rsidR="003D61DC" w:rsidRPr="0047238A" w:rsidRDefault="003D61DC" w:rsidP="00170C4A">
            <w:pPr>
              <w:pStyle w:val="NormalWeb"/>
              <w:widowControl w:val="0"/>
              <w:jc w:val="center"/>
              <w:rPr>
                <w:lang w:val="en-US"/>
              </w:rPr>
            </w:pPr>
            <w:r w:rsidRPr="0047238A">
              <w:rPr>
                <w:lang w:val="en-US"/>
              </w:rPr>
              <w:t>1:5000</w:t>
            </w:r>
          </w:p>
        </w:tc>
      </w:tr>
    </w:tbl>
    <w:p w14:paraId="2FB35E45" w14:textId="30BD8A16" w:rsidR="00397433" w:rsidRDefault="00397433" w:rsidP="0039539C">
      <w:pPr>
        <w:keepNext w:val="0"/>
        <w:spacing w:after="0" w:line="240" w:lineRule="auto"/>
        <w:jc w:val="left"/>
      </w:pPr>
    </w:p>
    <w:sectPr w:rsidR="00397433" w:rsidSect="0089030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392"/>
    <w:rsid w:val="00000523"/>
    <w:rsid w:val="00000811"/>
    <w:rsid w:val="00000D64"/>
    <w:rsid w:val="00001B24"/>
    <w:rsid w:val="000022D0"/>
    <w:rsid w:val="000044F7"/>
    <w:rsid w:val="000046E8"/>
    <w:rsid w:val="0000497B"/>
    <w:rsid w:val="00004998"/>
    <w:rsid w:val="00004D9F"/>
    <w:rsid w:val="00006683"/>
    <w:rsid w:val="00006B5C"/>
    <w:rsid w:val="00010B9E"/>
    <w:rsid w:val="00012166"/>
    <w:rsid w:val="00012465"/>
    <w:rsid w:val="00013203"/>
    <w:rsid w:val="000146B2"/>
    <w:rsid w:val="00014969"/>
    <w:rsid w:val="000156EF"/>
    <w:rsid w:val="00015F67"/>
    <w:rsid w:val="0002183B"/>
    <w:rsid w:val="00021B41"/>
    <w:rsid w:val="000235A6"/>
    <w:rsid w:val="00023ACD"/>
    <w:rsid w:val="00023E77"/>
    <w:rsid w:val="00023FC4"/>
    <w:rsid w:val="00024E82"/>
    <w:rsid w:val="0002566F"/>
    <w:rsid w:val="00025A95"/>
    <w:rsid w:val="00025F2F"/>
    <w:rsid w:val="00027FDA"/>
    <w:rsid w:val="000314A9"/>
    <w:rsid w:val="0003224E"/>
    <w:rsid w:val="0003364E"/>
    <w:rsid w:val="00033B55"/>
    <w:rsid w:val="00034110"/>
    <w:rsid w:val="000346B3"/>
    <w:rsid w:val="00034E93"/>
    <w:rsid w:val="00035D48"/>
    <w:rsid w:val="00036A99"/>
    <w:rsid w:val="00036DA8"/>
    <w:rsid w:val="000370F4"/>
    <w:rsid w:val="00037CF4"/>
    <w:rsid w:val="000403EF"/>
    <w:rsid w:val="00040BE9"/>
    <w:rsid w:val="00040CEC"/>
    <w:rsid w:val="00041E3D"/>
    <w:rsid w:val="000421D1"/>
    <w:rsid w:val="000434D6"/>
    <w:rsid w:val="00044747"/>
    <w:rsid w:val="000449CF"/>
    <w:rsid w:val="000454E5"/>
    <w:rsid w:val="00045926"/>
    <w:rsid w:val="0004593D"/>
    <w:rsid w:val="00045C8B"/>
    <w:rsid w:val="000463B4"/>
    <w:rsid w:val="00047C38"/>
    <w:rsid w:val="00050514"/>
    <w:rsid w:val="00050A40"/>
    <w:rsid w:val="00051A0E"/>
    <w:rsid w:val="00051F5B"/>
    <w:rsid w:val="00054CA2"/>
    <w:rsid w:val="00055A52"/>
    <w:rsid w:val="00056A13"/>
    <w:rsid w:val="000573B5"/>
    <w:rsid w:val="0005783F"/>
    <w:rsid w:val="00057FFE"/>
    <w:rsid w:val="00060F36"/>
    <w:rsid w:val="00061398"/>
    <w:rsid w:val="000619FF"/>
    <w:rsid w:val="00061CA0"/>
    <w:rsid w:val="0006209E"/>
    <w:rsid w:val="00062603"/>
    <w:rsid w:val="000627F7"/>
    <w:rsid w:val="00062B10"/>
    <w:rsid w:val="00064AAF"/>
    <w:rsid w:val="00065036"/>
    <w:rsid w:val="000651F4"/>
    <w:rsid w:val="0006532F"/>
    <w:rsid w:val="00065422"/>
    <w:rsid w:val="00066CDF"/>
    <w:rsid w:val="0007200C"/>
    <w:rsid w:val="00072165"/>
    <w:rsid w:val="00072ED2"/>
    <w:rsid w:val="00073345"/>
    <w:rsid w:val="00073730"/>
    <w:rsid w:val="00073974"/>
    <w:rsid w:val="00074BC3"/>
    <w:rsid w:val="00075EBE"/>
    <w:rsid w:val="00076C3D"/>
    <w:rsid w:val="0007700D"/>
    <w:rsid w:val="00077A71"/>
    <w:rsid w:val="0008098E"/>
    <w:rsid w:val="00081CC5"/>
    <w:rsid w:val="00082DCA"/>
    <w:rsid w:val="000836B5"/>
    <w:rsid w:val="0008388C"/>
    <w:rsid w:val="000866AB"/>
    <w:rsid w:val="00086C4B"/>
    <w:rsid w:val="00087E4C"/>
    <w:rsid w:val="00091A65"/>
    <w:rsid w:val="0009231B"/>
    <w:rsid w:val="0009372B"/>
    <w:rsid w:val="0009436A"/>
    <w:rsid w:val="000948D4"/>
    <w:rsid w:val="0009519B"/>
    <w:rsid w:val="000953FC"/>
    <w:rsid w:val="00095DA2"/>
    <w:rsid w:val="00096824"/>
    <w:rsid w:val="00096C9B"/>
    <w:rsid w:val="00097070"/>
    <w:rsid w:val="00097140"/>
    <w:rsid w:val="000971F5"/>
    <w:rsid w:val="0009757A"/>
    <w:rsid w:val="00097B41"/>
    <w:rsid w:val="000A09FE"/>
    <w:rsid w:val="000A36EB"/>
    <w:rsid w:val="000A5ED9"/>
    <w:rsid w:val="000A6506"/>
    <w:rsid w:val="000A65EC"/>
    <w:rsid w:val="000A6AC9"/>
    <w:rsid w:val="000A6E95"/>
    <w:rsid w:val="000B019C"/>
    <w:rsid w:val="000B02D0"/>
    <w:rsid w:val="000B0B47"/>
    <w:rsid w:val="000B3796"/>
    <w:rsid w:val="000B3945"/>
    <w:rsid w:val="000B4F2B"/>
    <w:rsid w:val="000B4F5D"/>
    <w:rsid w:val="000B551A"/>
    <w:rsid w:val="000B5980"/>
    <w:rsid w:val="000B5BAB"/>
    <w:rsid w:val="000B601C"/>
    <w:rsid w:val="000B67B0"/>
    <w:rsid w:val="000B6EE3"/>
    <w:rsid w:val="000B72D9"/>
    <w:rsid w:val="000B75E0"/>
    <w:rsid w:val="000C07A7"/>
    <w:rsid w:val="000C2028"/>
    <w:rsid w:val="000C20AB"/>
    <w:rsid w:val="000C27DF"/>
    <w:rsid w:val="000C2C7C"/>
    <w:rsid w:val="000C2E4A"/>
    <w:rsid w:val="000C3F96"/>
    <w:rsid w:val="000C4425"/>
    <w:rsid w:val="000C5109"/>
    <w:rsid w:val="000C6836"/>
    <w:rsid w:val="000C6A68"/>
    <w:rsid w:val="000C708A"/>
    <w:rsid w:val="000D087D"/>
    <w:rsid w:val="000D1B15"/>
    <w:rsid w:val="000D1B6A"/>
    <w:rsid w:val="000D1E73"/>
    <w:rsid w:val="000D2B8A"/>
    <w:rsid w:val="000D2FDE"/>
    <w:rsid w:val="000D45DE"/>
    <w:rsid w:val="000D462E"/>
    <w:rsid w:val="000D4A02"/>
    <w:rsid w:val="000D5944"/>
    <w:rsid w:val="000D63FC"/>
    <w:rsid w:val="000D664A"/>
    <w:rsid w:val="000D6A71"/>
    <w:rsid w:val="000E0D5E"/>
    <w:rsid w:val="000E17BD"/>
    <w:rsid w:val="000E2E3D"/>
    <w:rsid w:val="000E3AAC"/>
    <w:rsid w:val="000E42D0"/>
    <w:rsid w:val="000E4429"/>
    <w:rsid w:val="000E4CF4"/>
    <w:rsid w:val="000E5D05"/>
    <w:rsid w:val="000E6A01"/>
    <w:rsid w:val="000E7032"/>
    <w:rsid w:val="000F04BC"/>
    <w:rsid w:val="000F0D04"/>
    <w:rsid w:val="000F18BE"/>
    <w:rsid w:val="000F2CD6"/>
    <w:rsid w:val="000F2E62"/>
    <w:rsid w:val="000F5ABA"/>
    <w:rsid w:val="000F5F14"/>
    <w:rsid w:val="000F62C7"/>
    <w:rsid w:val="000F6BDB"/>
    <w:rsid w:val="000F7284"/>
    <w:rsid w:val="000F7571"/>
    <w:rsid w:val="000F75F2"/>
    <w:rsid w:val="00101146"/>
    <w:rsid w:val="0010172A"/>
    <w:rsid w:val="00103C88"/>
    <w:rsid w:val="00103FD2"/>
    <w:rsid w:val="001045FC"/>
    <w:rsid w:val="00104BA4"/>
    <w:rsid w:val="00105E56"/>
    <w:rsid w:val="00105FF9"/>
    <w:rsid w:val="00106D66"/>
    <w:rsid w:val="001103E7"/>
    <w:rsid w:val="00110889"/>
    <w:rsid w:val="00110C81"/>
    <w:rsid w:val="00110DA2"/>
    <w:rsid w:val="001125A5"/>
    <w:rsid w:val="00112649"/>
    <w:rsid w:val="00112B78"/>
    <w:rsid w:val="00116801"/>
    <w:rsid w:val="00121219"/>
    <w:rsid w:val="00121229"/>
    <w:rsid w:val="00122319"/>
    <w:rsid w:val="00122C9A"/>
    <w:rsid w:val="001230CE"/>
    <w:rsid w:val="00124383"/>
    <w:rsid w:val="00124FA4"/>
    <w:rsid w:val="00126631"/>
    <w:rsid w:val="00126F58"/>
    <w:rsid w:val="00127264"/>
    <w:rsid w:val="001301C5"/>
    <w:rsid w:val="00130A43"/>
    <w:rsid w:val="00130C32"/>
    <w:rsid w:val="00130C98"/>
    <w:rsid w:val="00131A9A"/>
    <w:rsid w:val="0013303B"/>
    <w:rsid w:val="00135A42"/>
    <w:rsid w:val="00135DBC"/>
    <w:rsid w:val="001364E3"/>
    <w:rsid w:val="00136D67"/>
    <w:rsid w:val="0013710A"/>
    <w:rsid w:val="001373FA"/>
    <w:rsid w:val="00137581"/>
    <w:rsid w:val="00137616"/>
    <w:rsid w:val="00140E8C"/>
    <w:rsid w:val="00142504"/>
    <w:rsid w:val="001427CF"/>
    <w:rsid w:val="0014349B"/>
    <w:rsid w:val="00143618"/>
    <w:rsid w:val="00143C00"/>
    <w:rsid w:val="00143C5F"/>
    <w:rsid w:val="00144278"/>
    <w:rsid w:val="0014463A"/>
    <w:rsid w:val="00145119"/>
    <w:rsid w:val="00145F78"/>
    <w:rsid w:val="00146575"/>
    <w:rsid w:val="00146813"/>
    <w:rsid w:val="00146B57"/>
    <w:rsid w:val="0014759D"/>
    <w:rsid w:val="00147FB2"/>
    <w:rsid w:val="00150299"/>
    <w:rsid w:val="00150E59"/>
    <w:rsid w:val="00150E97"/>
    <w:rsid w:val="0015132C"/>
    <w:rsid w:val="0015200C"/>
    <w:rsid w:val="0015317F"/>
    <w:rsid w:val="00153250"/>
    <w:rsid w:val="00154D60"/>
    <w:rsid w:val="001551F6"/>
    <w:rsid w:val="00156C9E"/>
    <w:rsid w:val="001605EE"/>
    <w:rsid w:val="00161C43"/>
    <w:rsid w:val="00164B0D"/>
    <w:rsid w:val="0016542C"/>
    <w:rsid w:val="00165C4E"/>
    <w:rsid w:val="00165C53"/>
    <w:rsid w:val="001662F4"/>
    <w:rsid w:val="001664CF"/>
    <w:rsid w:val="00167399"/>
    <w:rsid w:val="00170318"/>
    <w:rsid w:val="00170E1D"/>
    <w:rsid w:val="001715AE"/>
    <w:rsid w:val="00171D1A"/>
    <w:rsid w:val="00172E5E"/>
    <w:rsid w:val="00173077"/>
    <w:rsid w:val="001735BF"/>
    <w:rsid w:val="00175196"/>
    <w:rsid w:val="0017721A"/>
    <w:rsid w:val="001773D0"/>
    <w:rsid w:val="0017753E"/>
    <w:rsid w:val="001775C8"/>
    <w:rsid w:val="00177CBC"/>
    <w:rsid w:val="0018030B"/>
    <w:rsid w:val="0018034C"/>
    <w:rsid w:val="0018053E"/>
    <w:rsid w:val="00180B71"/>
    <w:rsid w:val="001814A0"/>
    <w:rsid w:val="00181B4F"/>
    <w:rsid w:val="00182C73"/>
    <w:rsid w:val="00183290"/>
    <w:rsid w:val="00184842"/>
    <w:rsid w:val="00185987"/>
    <w:rsid w:val="00185992"/>
    <w:rsid w:val="00185E4A"/>
    <w:rsid w:val="0018750D"/>
    <w:rsid w:val="00187DF2"/>
    <w:rsid w:val="00187E73"/>
    <w:rsid w:val="001902CF"/>
    <w:rsid w:val="001904CE"/>
    <w:rsid w:val="00190C37"/>
    <w:rsid w:val="00190E32"/>
    <w:rsid w:val="00191C99"/>
    <w:rsid w:val="00191D56"/>
    <w:rsid w:val="00191D80"/>
    <w:rsid w:val="00192768"/>
    <w:rsid w:val="0019325E"/>
    <w:rsid w:val="00193AC7"/>
    <w:rsid w:val="001947FF"/>
    <w:rsid w:val="00194C97"/>
    <w:rsid w:val="00194CA6"/>
    <w:rsid w:val="00196DA2"/>
    <w:rsid w:val="00196DB3"/>
    <w:rsid w:val="00197120"/>
    <w:rsid w:val="001973BA"/>
    <w:rsid w:val="00197D59"/>
    <w:rsid w:val="00197FEB"/>
    <w:rsid w:val="001A0379"/>
    <w:rsid w:val="001A0F2E"/>
    <w:rsid w:val="001A16DF"/>
    <w:rsid w:val="001A1D5B"/>
    <w:rsid w:val="001A3A97"/>
    <w:rsid w:val="001A4F59"/>
    <w:rsid w:val="001A5044"/>
    <w:rsid w:val="001A56ED"/>
    <w:rsid w:val="001A65A0"/>
    <w:rsid w:val="001A69A5"/>
    <w:rsid w:val="001A7238"/>
    <w:rsid w:val="001B02AC"/>
    <w:rsid w:val="001B0DB7"/>
    <w:rsid w:val="001B17D1"/>
    <w:rsid w:val="001B256E"/>
    <w:rsid w:val="001B2B1B"/>
    <w:rsid w:val="001B38E6"/>
    <w:rsid w:val="001B42CC"/>
    <w:rsid w:val="001B4513"/>
    <w:rsid w:val="001B4750"/>
    <w:rsid w:val="001B4C1E"/>
    <w:rsid w:val="001B4C28"/>
    <w:rsid w:val="001B51B0"/>
    <w:rsid w:val="001B5D6A"/>
    <w:rsid w:val="001B5DE6"/>
    <w:rsid w:val="001B5E36"/>
    <w:rsid w:val="001B7B16"/>
    <w:rsid w:val="001C0130"/>
    <w:rsid w:val="001C0AFA"/>
    <w:rsid w:val="001C1073"/>
    <w:rsid w:val="001C10C7"/>
    <w:rsid w:val="001C123C"/>
    <w:rsid w:val="001C1EB7"/>
    <w:rsid w:val="001C2DD9"/>
    <w:rsid w:val="001C2F3A"/>
    <w:rsid w:val="001C370A"/>
    <w:rsid w:val="001C471C"/>
    <w:rsid w:val="001C4AC2"/>
    <w:rsid w:val="001C7AF1"/>
    <w:rsid w:val="001D06E6"/>
    <w:rsid w:val="001D2DE3"/>
    <w:rsid w:val="001D31E4"/>
    <w:rsid w:val="001D3576"/>
    <w:rsid w:val="001D3704"/>
    <w:rsid w:val="001D4398"/>
    <w:rsid w:val="001D56F7"/>
    <w:rsid w:val="001D5A42"/>
    <w:rsid w:val="001D6366"/>
    <w:rsid w:val="001D7571"/>
    <w:rsid w:val="001D767C"/>
    <w:rsid w:val="001E0DBE"/>
    <w:rsid w:val="001E1A31"/>
    <w:rsid w:val="001E1D2C"/>
    <w:rsid w:val="001E1D5A"/>
    <w:rsid w:val="001E1E3F"/>
    <w:rsid w:val="001E20A4"/>
    <w:rsid w:val="001E26BD"/>
    <w:rsid w:val="001E3389"/>
    <w:rsid w:val="001E3D6D"/>
    <w:rsid w:val="001E441D"/>
    <w:rsid w:val="001E4A02"/>
    <w:rsid w:val="001E4AB4"/>
    <w:rsid w:val="001E5045"/>
    <w:rsid w:val="001E5F0F"/>
    <w:rsid w:val="001E6CD8"/>
    <w:rsid w:val="001E71F6"/>
    <w:rsid w:val="001F058D"/>
    <w:rsid w:val="001F16CE"/>
    <w:rsid w:val="001F2312"/>
    <w:rsid w:val="001F2892"/>
    <w:rsid w:val="001F2D2C"/>
    <w:rsid w:val="001F406A"/>
    <w:rsid w:val="001F534A"/>
    <w:rsid w:val="001F5B45"/>
    <w:rsid w:val="001F6CAC"/>
    <w:rsid w:val="001F70F3"/>
    <w:rsid w:val="001F72C6"/>
    <w:rsid w:val="001F73BE"/>
    <w:rsid w:val="002000BD"/>
    <w:rsid w:val="00204181"/>
    <w:rsid w:val="00205B3F"/>
    <w:rsid w:val="00206042"/>
    <w:rsid w:val="00206318"/>
    <w:rsid w:val="00206948"/>
    <w:rsid w:val="0020746C"/>
    <w:rsid w:val="002078EB"/>
    <w:rsid w:val="00207978"/>
    <w:rsid w:val="002102EA"/>
    <w:rsid w:val="0021070B"/>
    <w:rsid w:val="002115A5"/>
    <w:rsid w:val="002129D1"/>
    <w:rsid w:val="00212F31"/>
    <w:rsid w:val="00214115"/>
    <w:rsid w:val="00214FDF"/>
    <w:rsid w:val="00215BE8"/>
    <w:rsid w:val="0021702F"/>
    <w:rsid w:val="00217708"/>
    <w:rsid w:val="002178A4"/>
    <w:rsid w:val="00217E49"/>
    <w:rsid w:val="00220205"/>
    <w:rsid w:val="00220B44"/>
    <w:rsid w:val="00220E1C"/>
    <w:rsid w:val="00222568"/>
    <w:rsid w:val="00224B13"/>
    <w:rsid w:val="002264C2"/>
    <w:rsid w:val="00226803"/>
    <w:rsid w:val="0022754C"/>
    <w:rsid w:val="002303FE"/>
    <w:rsid w:val="002337F9"/>
    <w:rsid w:val="0023469D"/>
    <w:rsid w:val="00234E86"/>
    <w:rsid w:val="002354EF"/>
    <w:rsid w:val="002359BE"/>
    <w:rsid w:val="0023651C"/>
    <w:rsid w:val="002371EE"/>
    <w:rsid w:val="002417D9"/>
    <w:rsid w:val="002426FB"/>
    <w:rsid w:val="00243696"/>
    <w:rsid w:val="00244604"/>
    <w:rsid w:val="00245ECC"/>
    <w:rsid w:val="00246220"/>
    <w:rsid w:val="00247969"/>
    <w:rsid w:val="00250118"/>
    <w:rsid w:val="00250818"/>
    <w:rsid w:val="00251155"/>
    <w:rsid w:val="002529AE"/>
    <w:rsid w:val="002541C7"/>
    <w:rsid w:val="00254817"/>
    <w:rsid w:val="00255957"/>
    <w:rsid w:val="002560C2"/>
    <w:rsid w:val="00256272"/>
    <w:rsid w:val="00256EFE"/>
    <w:rsid w:val="00257081"/>
    <w:rsid w:val="00260C89"/>
    <w:rsid w:val="00260E6D"/>
    <w:rsid w:val="0026336D"/>
    <w:rsid w:val="002644ED"/>
    <w:rsid w:val="00264C3B"/>
    <w:rsid w:val="00267FF8"/>
    <w:rsid w:val="00270A17"/>
    <w:rsid w:val="00270B6D"/>
    <w:rsid w:val="0027151E"/>
    <w:rsid w:val="00271D70"/>
    <w:rsid w:val="00273E9F"/>
    <w:rsid w:val="002741A1"/>
    <w:rsid w:val="0027498D"/>
    <w:rsid w:val="00275177"/>
    <w:rsid w:val="00275847"/>
    <w:rsid w:val="00275E31"/>
    <w:rsid w:val="00275F51"/>
    <w:rsid w:val="00276E49"/>
    <w:rsid w:val="00277FA5"/>
    <w:rsid w:val="00280CB6"/>
    <w:rsid w:val="0028387B"/>
    <w:rsid w:val="0028454C"/>
    <w:rsid w:val="002862BE"/>
    <w:rsid w:val="002903BC"/>
    <w:rsid w:val="0029197A"/>
    <w:rsid w:val="0029340F"/>
    <w:rsid w:val="00293583"/>
    <w:rsid w:val="002937B2"/>
    <w:rsid w:val="002946B8"/>
    <w:rsid w:val="00296ED0"/>
    <w:rsid w:val="002A01E1"/>
    <w:rsid w:val="002A0A45"/>
    <w:rsid w:val="002A213C"/>
    <w:rsid w:val="002A2AF3"/>
    <w:rsid w:val="002A2C99"/>
    <w:rsid w:val="002A3249"/>
    <w:rsid w:val="002A33DD"/>
    <w:rsid w:val="002A395A"/>
    <w:rsid w:val="002A3D75"/>
    <w:rsid w:val="002A3FF3"/>
    <w:rsid w:val="002A569D"/>
    <w:rsid w:val="002A5887"/>
    <w:rsid w:val="002A621C"/>
    <w:rsid w:val="002A69FD"/>
    <w:rsid w:val="002A78EA"/>
    <w:rsid w:val="002B0E4B"/>
    <w:rsid w:val="002B0ECE"/>
    <w:rsid w:val="002B2D69"/>
    <w:rsid w:val="002B36B6"/>
    <w:rsid w:val="002B38E8"/>
    <w:rsid w:val="002B3F9E"/>
    <w:rsid w:val="002B429F"/>
    <w:rsid w:val="002B47B6"/>
    <w:rsid w:val="002B4B8B"/>
    <w:rsid w:val="002B57D8"/>
    <w:rsid w:val="002B5CE4"/>
    <w:rsid w:val="002B66B8"/>
    <w:rsid w:val="002B6D42"/>
    <w:rsid w:val="002B7287"/>
    <w:rsid w:val="002B7289"/>
    <w:rsid w:val="002B7617"/>
    <w:rsid w:val="002B7BEE"/>
    <w:rsid w:val="002C0A7D"/>
    <w:rsid w:val="002C0A86"/>
    <w:rsid w:val="002C17F6"/>
    <w:rsid w:val="002C2D41"/>
    <w:rsid w:val="002C3026"/>
    <w:rsid w:val="002C30FA"/>
    <w:rsid w:val="002C33FF"/>
    <w:rsid w:val="002C3AF1"/>
    <w:rsid w:val="002C3C4B"/>
    <w:rsid w:val="002C3F61"/>
    <w:rsid w:val="002C5A57"/>
    <w:rsid w:val="002C5DBA"/>
    <w:rsid w:val="002C5DD4"/>
    <w:rsid w:val="002C628C"/>
    <w:rsid w:val="002D19B3"/>
    <w:rsid w:val="002D1D1E"/>
    <w:rsid w:val="002D2A94"/>
    <w:rsid w:val="002D2F76"/>
    <w:rsid w:val="002D3027"/>
    <w:rsid w:val="002D314B"/>
    <w:rsid w:val="002D393B"/>
    <w:rsid w:val="002D3CD8"/>
    <w:rsid w:val="002D4E53"/>
    <w:rsid w:val="002D573C"/>
    <w:rsid w:val="002D574C"/>
    <w:rsid w:val="002D6E65"/>
    <w:rsid w:val="002E0333"/>
    <w:rsid w:val="002E070E"/>
    <w:rsid w:val="002E0FF4"/>
    <w:rsid w:val="002E1655"/>
    <w:rsid w:val="002E24D2"/>
    <w:rsid w:val="002E2AFB"/>
    <w:rsid w:val="002E3336"/>
    <w:rsid w:val="002E36FA"/>
    <w:rsid w:val="002E37A8"/>
    <w:rsid w:val="002E3897"/>
    <w:rsid w:val="002E4754"/>
    <w:rsid w:val="002E4E3C"/>
    <w:rsid w:val="002E4FB9"/>
    <w:rsid w:val="002E6106"/>
    <w:rsid w:val="002E67B4"/>
    <w:rsid w:val="002F000C"/>
    <w:rsid w:val="002F01CA"/>
    <w:rsid w:val="002F1A73"/>
    <w:rsid w:val="002F2EE2"/>
    <w:rsid w:val="002F3B18"/>
    <w:rsid w:val="002F422B"/>
    <w:rsid w:val="002F4504"/>
    <w:rsid w:val="002F45D0"/>
    <w:rsid w:val="002F586E"/>
    <w:rsid w:val="002F70FF"/>
    <w:rsid w:val="002F7D52"/>
    <w:rsid w:val="003004B3"/>
    <w:rsid w:val="00301BAC"/>
    <w:rsid w:val="003028F8"/>
    <w:rsid w:val="00304522"/>
    <w:rsid w:val="00304C60"/>
    <w:rsid w:val="00304F2A"/>
    <w:rsid w:val="0030565A"/>
    <w:rsid w:val="00307315"/>
    <w:rsid w:val="0030797C"/>
    <w:rsid w:val="00307C14"/>
    <w:rsid w:val="00310E81"/>
    <w:rsid w:val="0031292B"/>
    <w:rsid w:val="00314675"/>
    <w:rsid w:val="003154FE"/>
    <w:rsid w:val="00315905"/>
    <w:rsid w:val="00315EA9"/>
    <w:rsid w:val="00316AC8"/>
    <w:rsid w:val="00316EE8"/>
    <w:rsid w:val="003177D3"/>
    <w:rsid w:val="00320B6D"/>
    <w:rsid w:val="00321E05"/>
    <w:rsid w:val="00322A57"/>
    <w:rsid w:val="00322BF6"/>
    <w:rsid w:val="00324780"/>
    <w:rsid w:val="00325475"/>
    <w:rsid w:val="00326AE8"/>
    <w:rsid w:val="00326E7E"/>
    <w:rsid w:val="003270EB"/>
    <w:rsid w:val="003276CA"/>
    <w:rsid w:val="00327C1E"/>
    <w:rsid w:val="00330898"/>
    <w:rsid w:val="003313FD"/>
    <w:rsid w:val="00332F8F"/>
    <w:rsid w:val="00333120"/>
    <w:rsid w:val="00333298"/>
    <w:rsid w:val="00333613"/>
    <w:rsid w:val="00333929"/>
    <w:rsid w:val="00333D06"/>
    <w:rsid w:val="00334A10"/>
    <w:rsid w:val="003361CA"/>
    <w:rsid w:val="00340228"/>
    <w:rsid w:val="00340421"/>
    <w:rsid w:val="003414B0"/>
    <w:rsid w:val="0034279B"/>
    <w:rsid w:val="00342DDF"/>
    <w:rsid w:val="00343286"/>
    <w:rsid w:val="00346739"/>
    <w:rsid w:val="00346C53"/>
    <w:rsid w:val="00346EC2"/>
    <w:rsid w:val="00347698"/>
    <w:rsid w:val="003477CE"/>
    <w:rsid w:val="003504A4"/>
    <w:rsid w:val="0035089B"/>
    <w:rsid w:val="00350C05"/>
    <w:rsid w:val="00350CFD"/>
    <w:rsid w:val="003515C1"/>
    <w:rsid w:val="003522E7"/>
    <w:rsid w:val="00352350"/>
    <w:rsid w:val="00352600"/>
    <w:rsid w:val="003531DB"/>
    <w:rsid w:val="0035387A"/>
    <w:rsid w:val="003543F7"/>
    <w:rsid w:val="0035652B"/>
    <w:rsid w:val="00356854"/>
    <w:rsid w:val="0035692B"/>
    <w:rsid w:val="00356F91"/>
    <w:rsid w:val="003578C7"/>
    <w:rsid w:val="00357A01"/>
    <w:rsid w:val="003603F4"/>
    <w:rsid w:val="00360472"/>
    <w:rsid w:val="00361319"/>
    <w:rsid w:val="00361540"/>
    <w:rsid w:val="00361818"/>
    <w:rsid w:val="00362D3A"/>
    <w:rsid w:val="003639F4"/>
    <w:rsid w:val="00363C0D"/>
    <w:rsid w:val="003657E7"/>
    <w:rsid w:val="003659B8"/>
    <w:rsid w:val="00366282"/>
    <w:rsid w:val="00366B76"/>
    <w:rsid w:val="0036756B"/>
    <w:rsid w:val="00367E45"/>
    <w:rsid w:val="003715FD"/>
    <w:rsid w:val="00372214"/>
    <w:rsid w:val="003740FB"/>
    <w:rsid w:val="00376862"/>
    <w:rsid w:val="00376AE2"/>
    <w:rsid w:val="00376B29"/>
    <w:rsid w:val="00377132"/>
    <w:rsid w:val="00377DD7"/>
    <w:rsid w:val="00380431"/>
    <w:rsid w:val="00380491"/>
    <w:rsid w:val="00380F3B"/>
    <w:rsid w:val="00380FB8"/>
    <w:rsid w:val="00380FFC"/>
    <w:rsid w:val="0038120A"/>
    <w:rsid w:val="003828E6"/>
    <w:rsid w:val="00383051"/>
    <w:rsid w:val="003833E0"/>
    <w:rsid w:val="00383787"/>
    <w:rsid w:val="00385554"/>
    <w:rsid w:val="003855BD"/>
    <w:rsid w:val="0038656C"/>
    <w:rsid w:val="00386CCD"/>
    <w:rsid w:val="00387A15"/>
    <w:rsid w:val="0039141C"/>
    <w:rsid w:val="00391C73"/>
    <w:rsid w:val="00391FFF"/>
    <w:rsid w:val="00392960"/>
    <w:rsid w:val="003937AC"/>
    <w:rsid w:val="0039427F"/>
    <w:rsid w:val="003946FA"/>
    <w:rsid w:val="00394875"/>
    <w:rsid w:val="00394C1E"/>
    <w:rsid w:val="0039539C"/>
    <w:rsid w:val="00397433"/>
    <w:rsid w:val="003A133A"/>
    <w:rsid w:val="003A1490"/>
    <w:rsid w:val="003A1840"/>
    <w:rsid w:val="003A228D"/>
    <w:rsid w:val="003A26D7"/>
    <w:rsid w:val="003A2BD1"/>
    <w:rsid w:val="003A32D3"/>
    <w:rsid w:val="003A4A19"/>
    <w:rsid w:val="003A53FE"/>
    <w:rsid w:val="003A5D6F"/>
    <w:rsid w:val="003A725B"/>
    <w:rsid w:val="003A72F6"/>
    <w:rsid w:val="003A79DE"/>
    <w:rsid w:val="003A7BDA"/>
    <w:rsid w:val="003B0308"/>
    <w:rsid w:val="003B09BD"/>
    <w:rsid w:val="003B0F2E"/>
    <w:rsid w:val="003B1FAB"/>
    <w:rsid w:val="003B2253"/>
    <w:rsid w:val="003B26F6"/>
    <w:rsid w:val="003B3616"/>
    <w:rsid w:val="003B482B"/>
    <w:rsid w:val="003B51BE"/>
    <w:rsid w:val="003B5252"/>
    <w:rsid w:val="003B5F2E"/>
    <w:rsid w:val="003B6CEF"/>
    <w:rsid w:val="003B6D1F"/>
    <w:rsid w:val="003B6D3B"/>
    <w:rsid w:val="003B6E02"/>
    <w:rsid w:val="003B6E9A"/>
    <w:rsid w:val="003B75C0"/>
    <w:rsid w:val="003B7C2C"/>
    <w:rsid w:val="003C092C"/>
    <w:rsid w:val="003C14CD"/>
    <w:rsid w:val="003C1AD5"/>
    <w:rsid w:val="003C1ADC"/>
    <w:rsid w:val="003C2156"/>
    <w:rsid w:val="003C23A7"/>
    <w:rsid w:val="003C261E"/>
    <w:rsid w:val="003C2676"/>
    <w:rsid w:val="003C301A"/>
    <w:rsid w:val="003C40F2"/>
    <w:rsid w:val="003C468A"/>
    <w:rsid w:val="003C589C"/>
    <w:rsid w:val="003C59BA"/>
    <w:rsid w:val="003C5E73"/>
    <w:rsid w:val="003C76CA"/>
    <w:rsid w:val="003C7C7F"/>
    <w:rsid w:val="003D041D"/>
    <w:rsid w:val="003D0566"/>
    <w:rsid w:val="003D05DF"/>
    <w:rsid w:val="003D0B13"/>
    <w:rsid w:val="003D0CB1"/>
    <w:rsid w:val="003D1D2F"/>
    <w:rsid w:val="003D1DA2"/>
    <w:rsid w:val="003D2285"/>
    <w:rsid w:val="003D3924"/>
    <w:rsid w:val="003D3A6F"/>
    <w:rsid w:val="003D406A"/>
    <w:rsid w:val="003D4120"/>
    <w:rsid w:val="003D4B24"/>
    <w:rsid w:val="003D4DE4"/>
    <w:rsid w:val="003D537B"/>
    <w:rsid w:val="003D61DC"/>
    <w:rsid w:val="003D6281"/>
    <w:rsid w:val="003E06D1"/>
    <w:rsid w:val="003E1066"/>
    <w:rsid w:val="003E1255"/>
    <w:rsid w:val="003E248E"/>
    <w:rsid w:val="003E306E"/>
    <w:rsid w:val="003E4255"/>
    <w:rsid w:val="003E5028"/>
    <w:rsid w:val="003E616D"/>
    <w:rsid w:val="003E682D"/>
    <w:rsid w:val="003E7E8A"/>
    <w:rsid w:val="003F06D5"/>
    <w:rsid w:val="003F1C1B"/>
    <w:rsid w:val="003F3207"/>
    <w:rsid w:val="003F361B"/>
    <w:rsid w:val="003F3A08"/>
    <w:rsid w:val="003F3C2A"/>
    <w:rsid w:val="003F4880"/>
    <w:rsid w:val="003F4C06"/>
    <w:rsid w:val="003F5531"/>
    <w:rsid w:val="003F568F"/>
    <w:rsid w:val="003F682D"/>
    <w:rsid w:val="003F71EB"/>
    <w:rsid w:val="00401434"/>
    <w:rsid w:val="00401F39"/>
    <w:rsid w:val="00404075"/>
    <w:rsid w:val="004041A5"/>
    <w:rsid w:val="004054C8"/>
    <w:rsid w:val="00406426"/>
    <w:rsid w:val="004069C7"/>
    <w:rsid w:val="004075EC"/>
    <w:rsid w:val="0040760C"/>
    <w:rsid w:val="00410638"/>
    <w:rsid w:val="00410D4D"/>
    <w:rsid w:val="00411EAD"/>
    <w:rsid w:val="004122E5"/>
    <w:rsid w:val="00412848"/>
    <w:rsid w:val="0041314B"/>
    <w:rsid w:val="0041340F"/>
    <w:rsid w:val="00413513"/>
    <w:rsid w:val="00413704"/>
    <w:rsid w:val="0041481C"/>
    <w:rsid w:val="00414ABB"/>
    <w:rsid w:val="00415983"/>
    <w:rsid w:val="0041619C"/>
    <w:rsid w:val="00416EDB"/>
    <w:rsid w:val="00417AF7"/>
    <w:rsid w:val="00417E3D"/>
    <w:rsid w:val="0042195A"/>
    <w:rsid w:val="00421D70"/>
    <w:rsid w:val="00422164"/>
    <w:rsid w:val="00423009"/>
    <w:rsid w:val="004234C2"/>
    <w:rsid w:val="00423504"/>
    <w:rsid w:val="00423D03"/>
    <w:rsid w:val="004249EB"/>
    <w:rsid w:val="0042598A"/>
    <w:rsid w:val="004268C0"/>
    <w:rsid w:val="00427483"/>
    <w:rsid w:val="00427F42"/>
    <w:rsid w:val="00430254"/>
    <w:rsid w:val="004309B3"/>
    <w:rsid w:val="004320B6"/>
    <w:rsid w:val="00432217"/>
    <w:rsid w:val="00432694"/>
    <w:rsid w:val="00432A83"/>
    <w:rsid w:val="00432ACE"/>
    <w:rsid w:val="0043461E"/>
    <w:rsid w:val="00434813"/>
    <w:rsid w:val="00434A90"/>
    <w:rsid w:val="0043569B"/>
    <w:rsid w:val="0043578D"/>
    <w:rsid w:val="00436153"/>
    <w:rsid w:val="00437343"/>
    <w:rsid w:val="004410F6"/>
    <w:rsid w:val="00441286"/>
    <w:rsid w:val="00442887"/>
    <w:rsid w:val="00444E82"/>
    <w:rsid w:val="00445333"/>
    <w:rsid w:val="00445433"/>
    <w:rsid w:val="004469B6"/>
    <w:rsid w:val="00446C4C"/>
    <w:rsid w:val="00450FC7"/>
    <w:rsid w:val="00451D0D"/>
    <w:rsid w:val="00453C1C"/>
    <w:rsid w:val="004541FD"/>
    <w:rsid w:val="00455183"/>
    <w:rsid w:val="00456E55"/>
    <w:rsid w:val="004603C3"/>
    <w:rsid w:val="00460BD0"/>
    <w:rsid w:val="00460D15"/>
    <w:rsid w:val="004618DF"/>
    <w:rsid w:val="00461925"/>
    <w:rsid w:val="00461978"/>
    <w:rsid w:val="00461A04"/>
    <w:rsid w:val="0046246E"/>
    <w:rsid w:val="00462C90"/>
    <w:rsid w:val="00462D99"/>
    <w:rsid w:val="0046317D"/>
    <w:rsid w:val="004637F3"/>
    <w:rsid w:val="00464300"/>
    <w:rsid w:val="0046433C"/>
    <w:rsid w:val="00464FA4"/>
    <w:rsid w:val="00465BBD"/>
    <w:rsid w:val="00465D58"/>
    <w:rsid w:val="00466AC8"/>
    <w:rsid w:val="004678A5"/>
    <w:rsid w:val="004705C5"/>
    <w:rsid w:val="004717AB"/>
    <w:rsid w:val="0047187F"/>
    <w:rsid w:val="00472E6A"/>
    <w:rsid w:val="00473423"/>
    <w:rsid w:val="0047395D"/>
    <w:rsid w:val="00473C07"/>
    <w:rsid w:val="004744DE"/>
    <w:rsid w:val="00474675"/>
    <w:rsid w:val="00475010"/>
    <w:rsid w:val="00477008"/>
    <w:rsid w:val="00477B0A"/>
    <w:rsid w:val="00477EF9"/>
    <w:rsid w:val="00480311"/>
    <w:rsid w:val="00480E9B"/>
    <w:rsid w:val="0048105C"/>
    <w:rsid w:val="00481375"/>
    <w:rsid w:val="00481484"/>
    <w:rsid w:val="00481E89"/>
    <w:rsid w:val="004827B7"/>
    <w:rsid w:val="00482911"/>
    <w:rsid w:val="00482A2E"/>
    <w:rsid w:val="00483322"/>
    <w:rsid w:val="004837C6"/>
    <w:rsid w:val="004839B8"/>
    <w:rsid w:val="00484122"/>
    <w:rsid w:val="00486077"/>
    <w:rsid w:val="00486274"/>
    <w:rsid w:val="00486AF1"/>
    <w:rsid w:val="00490A85"/>
    <w:rsid w:val="00490CF4"/>
    <w:rsid w:val="004913F7"/>
    <w:rsid w:val="00491826"/>
    <w:rsid w:val="00492004"/>
    <w:rsid w:val="004921DD"/>
    <w:rsid w:val="00492663"/>
    <w:rsid w:val="0049293B"/>
    <w:rsid w:val="00493241"/>
    <w:rsid w:val="00493B05"/>
    <w:rsid w:val="0049445C"/>
    <w:rsid w:val="0049651F"/>
    <w:rsid w:val="004A0763"/>
    <w:rsid w:val="004A104B"/>
    <w:rsid w:val="004A22E0"/>
    <w:rsid w:val="004A3568"/>
    <w:rsid w:val="004A3A79"/>
    <w:rsid w:val="004A45A5"/>
    <w:rsid w:val="004A54FC"/>
    <w:rsid w:val="004A5D9A"/>
    <w:rsid w:val="004A6695"/>
    <w:rsid w:val="004A6D0A"/>
    <w:rsid w:val="004B0577"/>
    <w:rsid w:val="004B0C27"/>
    <w:rsid w:val="004B0CE6"/>
    <w:rsid w:val="004B2555"/>
    <w:rsid w:val="004B4BFF"/>
    <w:rsid w:val="004B4FD2"/>
    <w:rsid w:val="004B53AB"/>
    <w:rsid w:val="004B5A10"/>
    <w:rsid w:val="004C0B19"/>
    <w:rsid w:val="004C0F38"/>
    <w:rsid w:val="004C1406"/>
    <w:rsid w:val="004C15DA"/>
    <w:rsid w:val="004C19CC"/>
    <w:rsid w:val="004C217E"/>
    <w:rsid w:val="004C2E8E"/>
    <w:rsid w:val="004C4752"/>
    <w:rsid w:val="004C4F31"/>
    <w:rsid w:val="004C518A"/>
    <w:rsid w:val="004C5C7C"/>
    <w:rsid w:val="004C5F2F"/>
    <w:rsid w:val="004C6675"/>
    <w:rsid w:val="004C79E1"/>
    <w:rsid w:val="004D00C8"/>
    <w:rsid w:val="004D0445"/>
    <w:rsid w:val="004D20C9"/>
    <w:rsid w:val="004D2183"/>
    <w:rsid w:val="004D2562"/>
    <w:rsid w:val="004D2E73"/>
    <w:rsid w:val="004D3021"/>
    <w:rsid w:val="004D32C1"/>
    <w:rsid w:val="004D3C1A"/>
    <w:rsid w:val="004D3F61"/>
    <w:rsid w:val="004D432C"/>
    <w:rsid w:val="004D5B05"/>
    <w:rsid w:val="004D62FD"/>
    <w:rsid w:val="004D7C2C"/>
    <w:rsid w:val="004E033B"/>
    <w:rsid w:val="004E05F6"/>
    <w:rsid w:val="004E1A9D"/>
    <w:rsid w:val="004E26F6"/>
    <w:rsid w:val="004E295B"/>
    <w:rsid w:val="004E2F17"/>
    <w:rsid w:val="004E3030"/>
    <w:rsid w:val="004E3A19"/>
    <w:rsid w:val="004E3AB9"/>
    <w:rsid w:val="004E6E1A"/>
    <w:rsid w:val="004E774D"/>
    <w:rsid w:val="004E7B47"/>
    <w:rsid w:val="004F1792"/>
    <w:rsid w:val="004F1998"/>
    <w:rsid w:val="004F1D92"/>
    <w:rsid w:val="004F283B"/>
    <w:rsid w:val="004F3761"/>
    <w:rsid w:val="004F639A"/>
    <w:rsid w:val="004F6429"/>
    <w:rsid w:val="004F6EB9"/>
    <w:rsid w:val="004F7BC8"/>
    <w:rsid w:val="004F7BCC"/>
    <w:rsid w:val="004F7EDA"/>
    <w:rsid w:val="00500048"/>
    <w:rsid w:val="005008CC"/>
    <w:rsid w:val="00501E1F"/>
    <w:rsid w:val="00502974"/>
    <w:rsid w:val="0050331D"/>
    <w:rsid w:val="005036C7"/>
    <w:rsid w:val="005060E1"/>
    <w:rsid w:val="005109D6"/>
    <w:rsid w:val="00510A7D"/>
    <w:rsid w:val="00511835"/>
    <w:rsid w:val="005120EC"/>
    <w:rsid w:val="0051271E"/>
    <w:rsid w:val="00513096"/>
    <w:rsid w:val="005136AD"/>
    <w:rsid w:val="00513CBA"/>
    <w:rsid w:val="00514D9A"/>
    <w:rsid w:val="00514D9E"/>
    <w:rsid w:val="00515D4F"/>
    <w:rsid w:val="005167AA"/>
    <w:rsid w:val="005169CA"/>
    <w:rsid w:val="00516D0A"/>
    <w:rsid w:val="00516DF6"/>
    <w:rsid w:val="00517018"/>
    <w:rsid w:val="00517A21"/>
    <w:rsid w:val="00517D81"/>
    <w:rsid w:val="0052000F"/>
    <w:rsid w:val="00520D3E"/>
    <w:rsid w:val="00520E01"/>
    <w:rsid w:val="00521489"/>
    <w:rsid w:val="00522111"/>
    <w:rsid w:val="0052215F"/>
    <w:rsid w:val="0052294F"/>
    <w:rsid w:val="00522C60"/>
    <w:rsid w:val="00522C67"/>
    <w:rsid w:val="00524171"/>
    <w:rsid w:val="00526074"/>
    <w:rsid w:val="005266FB"/>
    <w:rsid w:val="00527AD5"/>
    <w:rsid w:val="005304BB"/>
    <w:rsid w:val="00530CCD"/>
    <w:rsid w:val="00532455"/>
    <w:rsid w:val="0053351A"/>
    <w:rsid w:val="00533BEF"/>
    <w:rsid w:val="00533EF1"/>
    <w:rsid w:val="00534281"/>
    <w:rsid w:val="00534836"/>
    <w:rsid w:val="00534981"/>
    <w:rsid w:val="005354A1"/>
    <w:rsid w:val="00535C3D"/>
    <w:rsid w:val="005365F9"/>
    <w:rsid w:val="005370BA"/>
    <w:rsid w:val="00540008"/>
    <w:rsid w:val="00541232"/>
    <w:rsid w:val="00542463"/>
    <w:rsid w:val="00543AAC"/>
    <w:rsid w:val="00544088"/>
    <w:rsid w:val="00544E94"/>
    <w:rsid w:val="0054541B"/>
    <w:rsid w:val="00545BEF"/>
    <w:rsid w:val="005469DA"/>
    <w:rsid w:val="00546FFD"/>
    <w:rsid w:val="00547DA6"/>
    <w:rsid w:val="005503AF"/>
    <w:rsid w:val="0055084E"/>
    <w:rsid w:val="00550C29"/>
    <w:rsid w:val="005515B5"/>
    <w:rsid w:val="00551759"/>
    <w:rsid w:val="00551A44"/>
    <w:rsid w:val="00551D29"/>
    <w:rsid w:val="005522EB"/>
    <w:rsid w:val="00553DCF"/>
    <w:rsid w:val="00555DC7"/>
    <w:rsid w:val="0055609C"/>
    <w:rsid w:val="00560387"/>
    <w:rsid w:val="005603E3"/>
    <w:rsid w:val="00560899"/>
    <w:rsid w:val="00560A6E"/>
    <w:rsid w:val="005612B4"/>
    <w:rsid w:val="005632B2"/>
    <w:rsid w:val="00563F0A"/>
    <w:rsid w:val="00564A44"/>
    <w:rsid w:val="00564D24"/>
    <w:rsid w:val="00565DC3"/>
    <w:rsid w:val="00565FC2"/>
    <w:rsid w:val="005669B2"/>
    <w:rsid w:val="00571DBF"/>
    <w:rsid w:val="00572A91"/>
    <w:rsid w:val="00573282"/>
    <w:rsid w:val="0057337D"/>
    <w:rsid w:val="00573E30"/>
    <w:rsid w:val="00575533"/>
    <w:rsid w:val="005756DB"/>
    <w:rsid w:val="00575F18"/>
    <w:rsid w:val="00576066"/>
    <w:rsid w:val="00576312"/>
    <w:rsid w:val="005773EF"/>
    <w:rsid w:val="00580449"/>
    <w:rsid w:val="00580CE5"/>
    <w:rsid w:val="00581357"/>
    <w:rsid w:val="00581369"/>
    <w:rsid w:val="00581CEB"/>
    <w:rsid w:val="00583B43"/>
    <w:rsid w:val="00584947"/>
    <w:rsid w:val="00584FE1"/>
    <w:rsid w:val="00585064"/>
    <w:rsid w:val="00586082"/>
    <w:rsid w:val="00586B98"/>
    <w:rsid w:val="005872D2"/>
    <w:rsid w:val="00587824"/>
    <w:rsid w:val="00587EF0"/>
    <w:rsid w:val="005901AF"/>
    <w:rsid w:val="005902D3"/>
    <w:rsid w:val="00590417"/>
    <w:rsid w:val="005904EE"/>
    <w:rsid w:val="00590D2A"/>
    <w:rsid w:val="0059146C"/>
    <w:rsid w:val="0059179C"/>
    <w:rsid w:val="00592071"/>
    <w:rsid w:val="00592D66"/>
    <w:rsid w:val="005935C7"/>
    <w:rsid w:val="00593929"/>
    <w:rsid w:val="00595E25"/>
    <w:rsid w:val="00597879"/>
    <w:rsid w:val="005A0171"/>
    <w:rsid w:val="005A0384"/>
    <w:rsid w:val="005A0994"/>
    <w:rsid w:val="005A0E3F"/>
    <w:rsid w:val="005A189C"/>
    <w:rsid w:val="005A1D65"/>
    <w:rsid w:val="005A25B1"/>
    <w:rsid w:val="005A2A94"/>
    <w:rsid w:val="005A3338"/>
    <w:rsid w:val="005A36AF"/>
    <w:rsid w:val="005A388E"/>
    <w:rsid w:val="005A433F"/>
    <w:rsid w:val="005A4D78"/>
    <w:rsid w:val="005A4EC8"/>
    <w:rsid w:val="005A52AA"/>
    <w:rsid w:val="005A5801"/>
    <w:rsid w:val="005A5E2F"/>
    <w:rsid w:val="005A638D"/>
    <w:rsid w:val="005A6B53"/>
    <w:rsid w:val="005A6C8F"/>
    <w:rsid w:val="005A7176"/>
    <w:rsid w:val="005A779C"/>
    <w:rsid w:val="005A78B1"/>
    <w:rsid w:val="005B0356"/>
    <w:rsid w:val="005B09BC"/>
    <w:rsid w:val="005B0CC2"/>
    <w:rsid w:val="005B0F5C"/>
    <w:rsid w:val="005B13DF"/>
    <w:rsid w:val="005B2B67"/>
    <w:rsid w:val="005B4C60"/>
    <w:rsid w:val="005B4DCB"/>
    <w:rsid w:val="005B5E0E"/>
    <w:rsid w:val="005B64F3"/>
    <w:rsid w:val="005B782C"/>
    <w:rsid w:val="005B7EDD"/>
    <w:rsid w:val="005C09FA"/>
    <w:rsid w:val="005C0C80"/>
    <w:rsid w:val="005C0CE6"/>
    <w:rsid w:val="005C0E5D"/>
    <w:rsid w:val="005C1300"/>
    <w:rsid w:val="005C181A"/>
    <w:rsid w:val="005C196E"/>
    <w:rsid w:val="005C1E4C"/>
    <w:rsid w:val="005C3006"/>
    <w:rsid w:val="005C3116"/>
    <w:rsid w:val="005C4EDC"/>
    <w:rsid w:val="005C5043"/>
    <w:rsid w:val="005C53B4"/>
    <w:rsid w:val="005C559C"/>
    <w:rsid w:val="005C5CBC"/>
    <w:rsid w:val="005C6359"/>
    <w:rsid w:val="005D042F"/>
    <w:rsid w:val="005D0CDA"/>
    <w:rsid w:val="005D11C7"/>
    <w:rsid w:val="005D1306"/>
    <w:rsid w:val="005D1D67"/>
    <w:rsid w:val="005D2DF5"/>
    <w:rsid w:val="005D5A4F"/>
    <w:rsid w:val="005D701C"/>
    <w:rsid w:val="005E0B77"/>
    <w:rsid w:val="005E103E"/>
    <w:rsid w:val="005E11F8"/>
    <w:rsid w:val="005E25E6"/>
    <w:rsid w:val="005E320D"/>
    <w:rsid w:val="005E3F49"/>
    <w:rsid w:val="005E40F1"/>
    <w:rsid w:val="005E424C"/>
    <w:rsid w:val="005E5006"/>
    <w:rsid w:val="005E609E"/>
    <w:rsid w:val="005E6509"/>
    <w:rsid w:val="005E722A"/>
    <w:rsid w:val="005E74BF"/>
    <w:rsid w:val="005F1A4E"/>
    <w:rsid w:val="005F253F"/>
    <w:rsid w:val="005F3871"/>
    <w:rsid w:val="005F4B6E"/>
    <w:rsid w:val="005F6C67"/>
    <w:rsid w:val="005F78CD"/>
    <w:rsid w:val="006002F1"/>
    <w:rsid w:val="006012C6"/>
    <w:rsid w:val="00602D71"/>
    <w:rsid w:val="0060335A"/>
    <w:rsid w:val="00605035"/>
    <w:rsid w:val="00605981"/>
    <w:rsid w:val="00605F3F"/>
    <w:rsid w:val="00606E2C"/>
    <w:rsid w:val="00611196"/>
    <w:rsid w:val="00611CA7"/>
    <w:rsid w:val="006122D8"/>
    <w:rsid w:val="00612E9F"/>
    <w:rsid w:val="00614CA4"/>
    <w:rsid w:val="00617A73"/>
    <w:rsid w:val="00620365"/>
    <w:rsid w:val="00622835"/>
    <w:rsid w:val="006228F2"/>
    <w:rsid w:val="006236C9"/>
    <w:rsid w:val="00623BB2"/>
    <w:rsid w:val="006255F8"/>
    <w:rsid w:val="006259B5"/>
    <w:rsid w:val="006278AF"/>
    <w:rsid w:val="006279E0"/>
    <w:rsid w:val="00627AB6"/>
    <w:rsid w:val="006314B1"/>
    <w:rsid w:val="00631AD1"/>
    <w:rsid w:val="00634AC6"/>
    <w:rsid w:val="00635306"/>
    <w:rsid w:val="006360AF"/>
    <w:rsid w:val="00640293"/>
    <w:rsid w:val="00640B73"/>
    <w:rsid w:val="00640CF8"/>
    <w:rsid w:val="00641503"/>
    <w:rsid w:val="00641BAE"/>
    <w:rsid w:val="00641C14"/>
    <w:rsid w:val="006428D1"/>
    <w:rsid w:val="00642A0D"/>
    <w:rsid w:val="00643916"/>
    <w:rsid w:val="00643CD9"/>
    <w:rsid w:val="00643ECB"/>
    <w:rsid w:val="00644204"/>
    <w:rsid w:val="00644F89"/>
    <w:rsid w:val="0064557D"/>
    <w:rsid w:val="00646325"/>
    <w:rsid w:val="006467F4"/>
    <w:rsid w:val="0064741B"/>
    <w:rsid w:val="006506B4"/>
    <w:rsid w:val="00650A56"/>
    <w:rsid w:val="006519E9"/>
    <w:rsid w:val="00651A37"/>
    <w:rsid w:val="00651EB4"/>
    <w:rsid w:val="006520F3"/>
    <w:rsid w:val="006524A5"/>
    <w:rsid w:val="00652D47"/>
    <w:rsid w:val="0065420A"/>
    <w:rsid w:val="00654661"/>
    <w:rsid w:val="00654821"/>
    <w:rsid w:val="006549F1"/>
    <w:rsid w:val="006551A9"/>
    <w:rsid w:val="006558D7"/>
    <w:rsid w:val="00656CA1"/>
    <w:rsid w:val="0065709E"/>
    <w:rsid w:val="006570C3"/>
    <w:rsid w:val="0066074C"/>
    <w:rsid w:val="00661053"/>
    <w:rsid w:val="006620C3"/>
    <w:rsid w:val="006622DD"/>
    <w:rsid w:val="00662358"/>
    <w:rsid w:val="006627FC"/>
    <w:rsid w:val="00662860"/>
    <w:rsid w:val="00662DEC"/>
    <w:rsid w:val="00664438"/>
    <w:rsid w:val="00664505"/>
    <w:rsid w:val="00664706"/>
    <w:rsid w:val="006647AA"/>
    <w:rsid w:val="00664A3D"/>
    <w:rsid w:val="0066549F"/>
    <w:rsid w:val="00665636"/>
    <w:rsid w:val="00665975"/>
    <w:rsid w:val="00666138"/>
    <w:rsid w:val="00667203"/>
    <w:rsid w:val="00667F7D"/>
    <w:rsid w:val="00670E6A"/>
    <w:rsid w:val="00671051"/>
    <w:rsid w:val="00671EE0"/>
    <w:rsid w:val="00672863"/>
    <w:rsid w:val="00672D5D"/>
    <w:rsid w:val="006737F6"/>
    <w:rsid w:val="00674E3A"/>
    <w:rsid w:val="00675062"/>
    <w:rsid w:val="0067624E"/>
    <w:rsid w:val="0067684C"/>
    <w:rsid w:val="00677835"/>
    <w:rsid w:val="0067789B"/>
    <w:rsid w:val="0067789E"/>
    <w:rsid w:val="0068001B"/>
    <w:rsid w:val="00680B31"/>
    <w:rsid w:val="006815D1"/>
    <w:rsid w:val="006830F7"/>
    <w:rsid w:val="0068332F"/>
    <w:rsid w:val="00684030"/>
    <w:rsid w:val="00685B14"/>
    <w:rsid w:val="0068656D"/>
    <w:rsid w:val="006867FF"/>
    <w:rsid w:val="00686B66"/>
    <w:rsid w:val="0068742B"/>
    <w:rsid w:val="00687C15"/>
    <w:rsid w:val="00687DE8"/>
    <w:rsid w:val="0069013F"/>
    <w:rsid w:val="006914F9"/>
    <w:rsid w:val="00692987"/>
    <w:rsid w:val="006936B4"/>
    <w:rsid w:val="00693BD8"/>
    <w:rsid w:val="00693C10"/>
    <w:rsid w:val="00697A9C"/>
    <w:rsid w:val="00697FFC"/>
    <w:rsid w:val="006A028C"/>
    <w:rsid w:val="006A039E"/>
    <w:rsid w:val="006A062D"/>
    <w:rsid w:val="006A33CA"/>
    <w:rsid w:val="006A45E5"/>
    <w:rsid w:val="006A492D"/>
    <w:rsid w:val="006A4949"/>
    <w:rsid w:val="006A49DC"/>
    <w:rsid w:val="006A50FC"/>
    <w:rsid w:val="006B00F6"/>
    <w:rsid w:val="006B01AB"/>
    <w:rsid w:val="006B0884"/>
    <w:rsid w:val="006B088F"/>
    <w:rsid w:val="006B0C6F"/>
    <w:rsid w:val="006B2816"/>
    <w:rsid w:val="006B2DAD"/>
    <w:rsid w:val="006B3941"/>
    <w:rsid w:val="006B470D"/>
    <w:rsid w:val="006B4E16"/>
    <w:rsid w:val="006B5F60"/>
    <w:rsid w:val="006C067B"/>
    <w:rsid w:val="006C0808"/>
    <w:rsid w:val="006C0AE1"/>
    <w:rsid w:val="006C125E"/>
    <w:rsid w:val="006C12CA"/>
    <w:rsid w:val="006C1BA8"/>
    <w:rsid w:val="006C1C65"/>
    <w:rsid w:val="006C2351"/>
    <w:rsid w:val="006C308A"/>
    <w:rsid w:val="006C3300"/>
    <w:rsid w:val="006C3FCA"/>
    <w:rsid w:val="006C4042"/>
    <w:rsid w:val="006C438D"/>
    <w:rsid w:val="006C545E"/>
    <w:rsid w:val="006D05E6"/>
    <w:rsid w:val="006D1209"/>
    <w:rsid w:val="006D174F"/>
    <w:rsid w:val="006D1A16"/>
    <w:rsid w:val="006D1B6E"/>
    <w:rsid w:val="006D2502"/>
    <w:rsid w:val="006D3A0E"/>
    <w:rsid w:val="006D4208"/>
    <w:rsid w:val="006D4B40"/>
    <w:rsid w:val="006D5FB0"/>
    <w:rsid w:val="006D62F6"/>
    <w:rsid w:val="006D66C4"/>
    <w:rsid w:val="006D6C8D"/>
    <w:rsid w:val="006D7A7F"/>
    <w:rsid w:val="006E0158"/>
    <w:rsid w:val="006E09A2"/>
    <w:rsid w:val="006E0D6B"/>
    <w:rsid w:val="006E2B27"/>
    <w:rsid w:val="006E370F"/>
    <w:rsid w:val="006E4F04"/>
    <w:rsid w:val="006E7EFE"/>
    <w:rsid w:val="006F026E"/>
    <w:rsid w:val="006F31CB"/>
    <w:rsid w:val="006F33D0"/>
    <w:rsid w:val="006F5698"/>
    <w:rsid w:val="006F59FA"/>
    <w:rsid w:val="006F5DB3"/>
    <w:rsid w:val="006F5F91"/>
    <w:rsid w:val="006F7357"/>
    <w:rsid w:val="006F7E96"/>
    <w:rsid w:val="00700698"/>
    <w:rsid w:val="00700A06"/>
    <w:rsid w:val="007010FE"/>
    <w:rsid w:val="00701DC6"/>
    <w:rsid w:val="00703FAB"/>
    <w:rsid w:val="007041E7"/>
    <w:rsid w:val="00704496"/>
    <w:rsid w:val="00705549"/>
    <w:rsid w:val="00707C13"/>
    <w:rsid w:val="00710327"/>
    <w:rsid w:val="007119FC"/>
    <w:rsid w:val="00712800"/>
    <w:rsid w:val="007128EF"/>
    <w:rsid w:val="00712CC1"/>
    <w:rsid w:val="00715520"/>
    <w:rsid w:val="00716D62"/>
    <w:rsid w:val="00716F38"/>
    <w:rsid w:val="0071750F"/>
    <w:rsid w:val="007176FB"/>
    <w:rsid w:val="00720B98"/>
    <w:rsid w:val="00721850"/>
    <w:rsid w:val="007219F7"/>
    <w:rsid w:val="007230BE"/>
    <w:rsid w:val="00723849"/>
    <w:rsid w:val="00725073"/>
    <w:rsid w:val="0072602A"/>
    <w:rsid w:val="007260AC"/>
    <w:rsid w:val="00726117"/>
    <w:rsid w:val="00727002"/>
    <w:rsid w:val="0072702A"/>
    <w:rsid w:val="00727474"/>
    <w:rsid w:val="00727A61"/>
    <w:rsid w:val="00730214"/>
    <w:rsid w:val="00730B2A"/>
    <w:rsid w:val="00730EC6"/>
    <w:rsid w:val="00731404"/>
    <w:rsid w:val="00731B7F"/>
    <w:rsid w:val="00733F7A"/>
    <w:rsid w:val="00734E41"/>
    <w:rsid w:val="00734EBC"/>
    <w:rsid w:val="0073522E"/>
    <w:rsid w:val="0073576F"/>
    <w:rsid w:val="00735A04"/>
    <w:rsid w:val="00735FAD"/>
    <w:rsid w:val="0073766F"/>
    <w:rsid w:val="0074225F"/>
    <w:rsid w:val="007422C9"/>
    <w:rsid w:val="007437DF"/>
    <w:rsid w:val="00744D97"/>
    <w:rsid w:val="007458C9"/>
    <w:rsid w:val="00747473"/>
    <w:rsid w:val="007506CC"/>
    <w:rsid w:val="0075110D"/>
    <w:rsid w:val="0075111C"/>
    <w:rsid w:val="00751859"/>
    <w:rsid w:val="00753340"/>
    <w:rsid w:val="00753F83"/>
    <w:rsid w:val="00754898"/>
    <w:rsid w:val="00757EA2"/>
    <w:rsid w:val="0076007D"/>
    <w:rsid w:val="00760115"/>
    <w:rsid w:val="00760EA7"/>
    <w:rsid w:val="007613B1"/>
    <w:rsid w:val="007614BA"/>
    <w:rsid w:val="00762583"/>
    <w:rsid w:val="00763A44"/>
    <w:rsid w:val="00764913"/>
    <w:rsid w:val="00765080"/>
    <w:rsid w:val="00766F91"/>
    <w:rsid w:val="007674F3"/>
    <w:rsid w:val="00771613"/>
    <w:rsid w:val="00771C8C"/>
    <w:rsid w:val="007723CB"/>
    <w:rsid w:val="00772635"/>
    <w:rsid w:val="007747D4"/>
    <w:rsid w:val="00774ADF"/>
    <w:rsid w:val="0077718D"/>
    <w:rsid w:val="0078048B"/>
    <w:rsid w:val="00780D0D"/>
    <w:rsid w:val="0078188C"/>
    <w:rsid w:val="00782ADE"/>
    <w:rsid w:val="00782DC0"/>
    <w:rsid w:val="00783339"/>
    <w:rsid w:val="00783928"/>
    <w:rsid w:val="00783ECB"/>
    <w:rsid w:val="007840CB"/>
    <w:rsid w:val="0078413F"/>
    <w:rsid w:val="00784642"/>
    <w:rsid w:val="00786214"/>
    <w:rsid w:val="007864D0"/>
    <w:rsid w:val="00787291"/>
    <w:rsid w:val="00787C48"/>
    <w:rsid w:val="00787DE6"/>
    <w:rsid w:val="00790160"/>
    <w:rsid w:val="007916B6"/>
    <w:rsid w:val="00793696"/>
    <w:rsid w:val="00793CE8"/>
    <w:rsid w:val="00794F30"/>
    <w:rsid w:val="007954D0"/>
    <w:rsid w:val="00795E8D"/>
    <w:rsid w:val="0079665E"/>
    <w:rsid w:val="007972D1"/>
    <w:rsid w:val="007A0397"/>
    <w:rsid w:val="007A03ED"/>
    <w:rsid w:val="007A0F77"/>
    <w:rsid w:val="007A15A2"/>
    <w:rsid w:val="007A15F9"/>
    <w:rsid w:val="007A2A41"/>
    <w:rsid w:val="007A32D3"/>
    <w:rsid w:val="007A4942"/>
    <w:rsid w:val="007A5835"/>
    <w:rsid w:val="007A5E58"/>
    <w:rsid w:val="007A63D2"/>
    <w:rsid w:val="007A643A"/>
    <w:rsid w:val="007A77B8"/>
    <w:rsid w:val="007B165A"/>
    <w:rsid w:val="007B1DF6"/>
    <w:rsid w:val="007B2979"/>
    <w:rsid w:val="007B3228"/>
    <w:rsid w:val="007B32A4"/>
    <w:rsid w:val="007B3528"/>
    <w:rsid w:val="007B3870"/>
    <w:rsid w:val="007B3A30"/>
    <w:rsid w:val="007B40FF"/>
    <w:rsid w:val="007B4DCB"/>
    <w:rsid w:val="007B5162"/>
    <w:rsid w:val="007B5965"/>
    <w:rsid w:val="007B74C5"/>
    <w:rsid w:val="007B7944"/>
    <w:rsid w:val="007B7CFA"/>
    <w:rsid w:val="007C0083"/>
    <w:rsid w:val="007C1129"/>
    <w:rsid w:val="007C183B"/>
    <w:rsid w:val="007C22B1"/>
    <w:rsid w:val="007C281F"/>
    <w:rsid w:val="007C45A6"/>
    <w:rsid w:val="007C59D8"/>
    <w:rsid w:val="007C6131"/>
    <w:rsid w:val="007C72B6"/>
    <w:rsid w:val="007C7AF1"/>
    <w:rsid w:val="007D027E"/>
    <w:rsid w:val="007D0848"/>
    <w:rsid w:val="007D0E90"/>
    <w:rsid w:val="007D116F"/>
    <w:rsid w:val="007D1C0E"/>
    <w:rsid w:val="007D25B2"/>
    <w:rsid w:val="007D358C"/>
    <w:rsid w:val="007D3EBF"/>
    <w:rsid w:val="007D3F0F"/>
    <w:rsid w:val="007D3F48"/>
    <w:rsid w:val="007D40C6"/>
    <w:rsid w:val="007D40CB"/>
    <w:rsid w:val="007D55C1"/>
    <w:rsid w:val="007D675A"/>
    <w:rsid w:val="007D6A45"/>
    <w:rsid w:val="007D75FF"/>
    <w:rsid w:val="007E0824"/>
    <w:rsid w:val="007E0D51"/>
    <w:rsid w:val="007E1E4E"/>
    <w:rsid w:val="007E267E"/>
    <w:rsid w:val="007E3454"/>
    <w:rsid w:val="007E3A59"/>
    <w:rsid w:val="007E448C"/>
    <w:rsid w:val="007E62AA"/>
    <w:rsid w:val="007E734C"/>
    <w:rsid w:val="007E79E9"/>
    <w:rsid w:val="007F02F9"/>
    <w:rsid w:val="007F0A46"/>
    <w:rsid w:val="007F0DD3"/>
    <w:rsid w:val="007F1609"/>
    <w:rsid w:val="007F262F"/>
    <w:rsid w:val="007F35B7"/>
    <w:rsid w:val="007F384D"/>
    <w:rsid w:val="007F45D0"/>
    <w:rsid w:val="007F6199"/>
    <w:rsid w:val="007F7609"/>
    <w:rsid w:val="007F7B30"/>
    <w:rsid w:val="00801345"/>
    <w:rsid w:val="008025A7"/>
    <w:rsid w:val="00802C2D"/>
    <w:rsid w:val="008031BD"/>
    <w:rsid w:val="00803931"/>
    <w:rsid w:val="00807D08"/>
    <w:rsid w:val="00807D93"/>
    <w:rsid w:val="008100BF"/>
    <w:rsid w:val="00811119"/>
    <w:rsid w:val="00812A4C"/>
    <w:rsid w:val="00813ECF"/>
    <w:rsid w:val="00814BE4"/>
    <w:rsid w:val="008150EE"/>
    <w:rsid w:val="008201B6"/>
    <w:rsid w:val="0082104B"/>
    <w:rsid w:val="008217A2"/>
    <w:rsid w:val="00821995"/>
    <w:rsid w:val="00821ACC"/>
    <w:rsid w:val="00822652"/>
    <w:rsid w:val="0082286E"/>
    <w:rsid w:val="00822C50"/>
    <w:rsid w:val="00823499"/>
    <w:rsid w:val="00823A51"/>
    <w:rsid w:val="00823C8D"/>
    <w:rsid w:val="00823D7A"/>
    <w:rsid w:val="0082400D"/>
    <w:rsid w:val="00825F2C"/>
    <w:rsid w:val="008261A8"/>
    <w:rsid w:val="00826205"/>
    <w:rsid w:val="008273DC"/>
    <w:rsid w:val="0082786E"/>
    <w:rsid w:val="008278D1"/>
    <w:rsid w:val="00830C82"/>
    <w:rsid w:val="0083184D"/>
    <w:rsid w:val="008320E0"/>
    <w:rsid w:val="00833311"/>
    <w:rsid w:val="008352E1"/>
    <w:rsid w:val="008370BD"/>
    <w:rsid w:val="0083756B"/>
    <w:rsid w:val="0083790A"/>
    <w:rsid w:val="00840513"/>
    <w:rsid w:val="00840C03"/>
    <w:rsid w:val="0084192B"/>
    <w:rsid w:val="008426FD"/>
    <w:rsid w:val="0084277C"/>
    <w:rsid w:val="0084282D"/>
    <w:rsid w:val="008431C7"/>
    <w:rsid w:val="008439E3"/>
    <w:rsid w:val="00843C7C"/>
    <w:rsid w:val="00844DD2"/>
    <w:rsid w:val="00845121"/>
    <w:rsid w:val="00845EDB"/>
    <w:rsid w:val="00846386"/>
    <w:rsid w:val="0084682A"/>
    <w:rsid w:val="00846A9D"/>
    <w:rsid w:val="00850A3E"/>
    <w:rsid w:val="00850B8C"/>
    <w:rsid w:val="00850E26"/>
    <w:rsid w:val="00851072"/>
    <w:rsid w:val="00851193"/>
    <w:rsid w:val="00851392"/>
    <w:rsid w:val="00851F93"/>
    <w:rsid w:val="008548C1"/>
    <w:rsid w:val="00855884"/>
    <w:rsid w:val="00857F3F"/>
    <w:rsid w:val="0086015E"/>
    <w:rsid w:val="00860F7B"/>
    <w:rsid w:val="00862C12"/>
    <w:rsid w:val="00863142"/>
    <w:rsid w:val="008640F8"/>
    <w:rsid w:val="0086429D"/>
    <w:rsid w:val="00864672"/>
    <w:rsid w:val="00864991"/>
    <w:rsid w:val="00864FBE"/>
    <w:rsid w:val="008656C6"/>
    <w:rsid w:val="00865848"/>
    <w:rsid w:val="008658EB"/>
    <w:rsid w:val="00865DD3"/>
    <w:rsid w:val="0086760C"/>
    <w:rsid w:val="00870853"/>
    <w:rsid w:val="0087092F"/>
    <w:rsid w:val="00870C72"/>
    <w:rsid w:val="00871570"/>
    <w:rsid w:val="008716D8"/>
    <w:rsid w:val="00871EEA"/>
    <w:rsid w:val="00873897"/>
    <w:rsid w:val="00874908"/>
    <w:rsid w:val="00874D06"/>
    <w:rsid w:val="00874F49"/>
    <w:rsid w:val="00875CEC"/>
    <w:rsid w:val="00880CE5"/>
    <w:rsid w:val="00880D49"/>
    <w:rsid w:val="00881ABD"/>
    <w:rsid w:val="00882A56"/>
    <w:rsid w:val="0088391B"/>
    <w:rsid w:val="00883E30"/>
    <w:rsid w:val="00884372"/>
    <w:rsid w:val="008844D5"/>
    <w:rsid w:val="00884739"/>
    <w:rsid w:val="00885712"/>
    <w:rsid w:val="0088585D"/>
    <w:rsid w:val="008869B7"/>
    <w:rsid w:val="00886CFA"/>
    <w:rsid w:val="00887886"/>
    <w:rsid w:val="00890300"/>
    <w:rsid w:val="008904A6"/>
    <w:rsid w:val="00891ABB"/>
    <w:rsid w:val="00891B61"/>
    <w:rsid w:val="008925D2"/>
    <w:rsid w:val="008926F8"/>
    <w:rsid w:val="008928B6"/>
    <w:rsid w:val="00893AE3"/>
    <w:rsid w:val="00894A55"/>
    <w:rsid w:val="00895377"/>
    <w:rsid w:val="008955AD"/>
    <w:rsid w:val="0089564A"/>
    <w:rsid w:val="0089577F"/>
    <w:rsid w:val="00895E4C"/>
    <w:rsid w:val="00896A52"/>
    <w:rsid w:val="00896E9F"/>
    <w:rsid w:val="00897349"/>
    <w:rsid w:val="0089770F"/>
    <w:rsid w:val="00897C56"/>
    <w:rsid w:val="008A2042"/>
    <w:rsid w:val="008A21B1"/>
    <w:rsid w:val="008A31F3"/>
    <w:rsid w:val="008A407B"/>
    <w:rsid w:val="008A4F56"/>
    <w:rsid w:val="008A74B1"/>
    <w:rsid w:val="008A76BA"/>
    <w:rsid w:val="008A77FC"/>
    <w:rsid w:val="008A7A57"/>
    <w:rsid w:val="008A7DC6"/>
    <w:rsid w:val="008B0DB1"/>
    <w:rsid w:val="008B1CE6"/>
    <w:rsid w:val="008B2CF5"/>
    <w:rsid w:val="008B352B"/>
    <w:rsid w:val="008B3CC6"/>
    <w:rsid w:val="008B45DB"/>
    <w:rsid w:val="008B4C73"/>
    <w:rsid w:val="008B503C"/>
    <w:rsid w:val="008B5AB8"/>
    <w:rsid w:val="008B6057"/>
    <w:rsid w:val="008B60E1"/>
    <w:rsid w:val="008B7C39"/>
    <w:rsid w:val="008B7DA9"/>
    <w:rsid w:val="008C00BC"/>
    <w:rsid w:val="008C1BE9"/>
    <w:rsid w:val="008C1FD3"/>
    <w:rsid w:val="008C29B5"/>
    <w:rsid w:val="008C2BD2"/>
    <w:rsid w:val="008C3392"/>
    <w:rsid w:val="008C3499"/>
    <w:rsid w:val="008C3DA6"/>
    <w:rsid w:val="008C3F74"/>
    <w:rsid w:val="008C4039"/>
    <w:rsid w:val="008C4EDD"/>
    <w:rsid w:val="008C519C"/>
    <w:rsid w:val="008C6A97"/>
    <w:rsid w:val="008D10A1"/>
    <w:rsid w:val="008D11B5"/>
    <w:rsid w:val="008D1314"/>
    <w:rsid w:val="008D184A"/>
    <w:rsid w:val="008D279F"/>
    <w:rsid w:val="008D2BCA"/>
    <w:rsid w:val="008D49FE"/>
    <w:rsid w:val="008D4FCC"/>
    <w:rsid w:val="008D6255"/>
    <w:rsid w:val="008E0608"/>
    <w:rsid w:val="008E084B"/>
    <w:rsid w:val="008E145A"/>
    <w:rsid w:val="008E16F2"/>
    <w:rsid w:val="008E1FBE"/>
    <w:rsid w:val="008E21DA"/>
    <w:rsid w:val="008E258F"/>
    <w:rsid w:val="008E2B02"/>
    <w:rsid w:val="008E2C0F"/>
    <w:rsid w:val="008E3DB7"/>
    <w:rsid w:val="008E4008"/>
    <w:rsid w:val="008E686B"/>
    <w:rsid w:val="008E6C1B"/>
    <w:rsid w:val="008F00F7"/>
    <w:rsid w:val="008F0208"/>
    <w:rsid w:val="008F0324"/>
    <w:rsid w:val="008F2849"/>
    <w:rsid w:val="008F350A"/>
    <w:rsid w:val="008F37E8"/>
    <w:rsid w:val="008F5B15"/>
    <w:rsid w:val="008F688B"/>
    <w:rsid w:val="008F6DAF"/>
    <w:rsid w:val="00901933"/>
    <w:rsid w:val="009020A3"/>
    <w:rsid w:val="0090307A"/>
    <w:rsid w:val="00904B14"/>
    <w:rsid w:val="00904FDD"/>
    <w:rsid w:val="009053F0"/>
    <w:rsid w:val="009053F3"/>
    <w:rsid w:val="00905404"/>
    <w:rsid w:val="00905AEE"/>
    <w:rsid w:val="00906177"/>
    <w:rsid w:val="00906C18"/>
    <w:rsid w:val="00906FAF"/>
    <w:rsid w:val="00907CF9"/>
    <w:rsid w:val="00910B0D"/>
    <w:rsid w:val="00910B20"/>
    <w:rsid w:val="00910BB6"/>
    <w:rsid w:val="00910EA6"/>
    <w:rsid w:val="009110FF"/>
    <w:rsid w:val="00911A87"/>
    <w:rsid w:val="00912840"/>
    <w:rsid w:val="00912AF3"/>
    <w:rsid w:val="00913712"/>
    <w:rsid w:val="009145E6"/>
    <w:rsid w:val="0091465F"/>
    <w:rsid w:val="009149E4"/>
    <w:rsid w:val="00914A3C"/>
    <w:rsid w:val="00915B5B"/>
    <w:rsid w:val="00916EA8"/>
    <w:rsid w:val="009210E2"/>
    <w:rsid w:val="0092160E"/>
    <w:rsid w:val="00921727"/>
    <w:rsid w:val="00921AFB"/>
    <w:rsid w:val="00923A23"/>
    <w:rsid w:val="009243E0"/>
    <w:rsid w:val="00924422"/>
    <w:rsid w:val="0092709D"/>
    <w:rsid w:val="0092759D"/>
    <w:rsid w:val="009278A0"/>
    <w:rsid w:val="00930C1C"/>
    <w:rsid w:val="00930DA5"/>
    <w:rsid w:val="009322E3"/>
    <w:rsid w:val="00935210"/>
    <w:rsid w:val="00937145"/>
    <w:rsid w:val="009371E3"/>
    <w:rsid w:val="00941068"/>
    <w:rsid w:val="009417CC"/>
    <w:rsid w:val="009418F1"/>
    <w:rsid w:val="00941F23"/>
    <w:rsid w:val="0094202E"/>
    <w:rsid w:val="0094237F"/>
    <w:rsid w:val="009437DE"/>
    <w:rsid w:val="00945467"/>
    <w:rsid w:val="00945D72"/>
    <w:rsid w:val="00945FEF"/>
    <w:rsid w:val="00950699"/>
    <w:rsid w:val="0095094E"/>
    <w:rsid w:val="00951FE4"/>
    <w:rsid w:val="009523A5"/>
    <w:rsid w:val="009540ED"/>
    <w:rsid w:val="009544A4"/>
    <w:rsid w:val="00955C1B"/>
    <w:rsid w:val="00956ADC"/>
    <w:rsid w:val="00957CEF"/>
    <w:rsid w:val="00960493"/>
    <w:rsid w:val="009611F4"/>
    <w:rsid w:val="009624E3"/>
    <w:rsid w:val="00963280"/>
    <w:rsid w:val="00963727"/>
    <w:rsid w:val="009637F1"/>
    <w:rsid w:val="00963CE4"/>
    <w:rsid w:val="00964006"/>
    <w:rsid w:val="00964C26"/>
    <w:rsid w:val="009660F4"/>
    <w:rsid w:val="00966C64"/>
    <w:rsid w:val="0096790B"/>
    <w:rsid w:val="00971190"/>
    <w:rsid w:val="0097269C"/>
    <w:rsid w:val="0097359A"/>
    <w:rsid w:val="00973736"/>
    <w:rsid w:val="00973ECC"/>
    <w:rsid w:val="00973FBC"/>
    <w:rsid w:val="00974365"/>
    <w:rsid w:val="00974486"/>
    <w:rsid w:val="009744F4"/>
    <w:rsid w:val="00975332"/>
    <w:rsid w:val="00975E1C"/>
    <w:rsid w:val="009761D4"/>
    <w:rsid w:val="0097684F"/>
    <w:rsid w:val="00977B5B"/>
    <w:rsid w:val="009816B9"/>
    <w:rsid w:val="00982024"/>
    <w:rsid w:val="0098205E"/>
    <w:rsid w:val="00984F15"/>
    <w:rsid w:val="00985637"/>
    <w:rsid w:val="00986717"/>
    <w:rsid w:val="009878E3"/>
    <w:rsid w:val="0099198F"/>
    <w:rsid w:val="00993933"/>
    <w:rsid w:val="00994F4F"/>
    <w:rsid w:val="009953F6"/>
    <w:rsid w:val="00995DBE"/>
    <w:rsid w:val="00995DFD"/>
    <w:rsid w:val="0099704C"/>
    <w:rsid w:val="009A046E"/>
    <w:rsid w:val="009A0A04"/>
    <w:rsid w:val="009A1850"/>
    <w:rsid w:val="009A1BFF"/>
    <w:rsid w:val="009A2BB7"/>
    <w:rsid w:val="009A3380"/>
    <w:rsid w:val="009A40D2"/>
    <w:rsid w:val="009A47F6"/>
    <w:rsid w:val="009A4AA5"/>
    <w:rsid w:val="009A4B28"/>
    <w:rsid w:val="009A4BD2"/>
    <w:rsid w:val="009A4E4B"/>
    <w:rsid w:val="009A5032"/>
    <w:rsid w:val="009A53A0"/>
    <w:rsid w:val="009A610E"/>
    <w:rsid w:val="009A7557"/>
    <w:rsid w:val="009B0A7A"/>
    <w:rsid w:val="009B1264"/>
    <w:rsid w:val="009B1A53"/>
    <w:rsid w:val="009B26AC"/>
    <w:rsid w:val="009B2BDB"/>
    <w:rsid w:val="009B413F"/>
    <w:rsid w:val="009B4E6C"/>
    <w:rsid w:val="009B50EF"/>
    <w:rsid w:val="009B54E9"/>
    <w:rsid w:val="009B57E7"/>
    <w:rsid w:val="009B7426"/>
    <w:rsid w:val="009B7493"/>
    <w:rsid w:val="009B74B7"/>
    <w:rsid w:val="009C02CA"/>
    <w:rsid w:val="009C02E3"/>
    <w:rsid w:val="009C03EE"/>
    <w:rsid w:val="009C09F6"/>
    <w:rsid w:val="009C1330"/>
    <w:rsid w:val="009C24A7"/>
    <w:rsid w:val="009C2932"/>
    <w:rsid w:val="009C2F7F"/>
    <w:rsid w:val="009C4F58"/>
    <w:rsid w:val="009C530F"/>
    <w:rsid w:val="009C5833"/>
    <w:rsid w:val="009C5B4B"/>
    <w:rsid w:val="009C6E2C"/>
    <w:rsid w:val="009D07E4"/>
    <w:rsid w:val="009D12EB"/>
    <w:rsid w:val="009D1943"/>
    <w:rsid w:val="009D1E16"/>
    <w:rsid w:val="009D284B"/>
    <w:rsid w:val="009D3274"/>
    <w:rsid w:val="009D3CEC"/>
    <w:rsid w:val="009D4913"/>
    <w:rsid w:val="009D4EE9"/>
    <w:rsid w:val="009D4F5D"/>
    <w:rsid w:val="009D5911"/>
    <w:rsid w:val="009D5FFA"/>
    <w:rsid w:val="009D66EC"/>
    <w:rsid w:val="009D70B2"/>
    <w:rsid w:val="009D766A"/>
    <w:rsid w:val="009D7BC2"/>
    <w:rsid w:val="009E0A09"/>
    <w:rsid w:val="009E0C4C"/>
    <w:rsid w:val="009E2927"/>
    <w:rsid w:val="009E2C65"/>
    <w:rsid w:val="009E2CBB"/>
    <w:rsid w:val="009E3A60"/>
    <w:rsid w:val="009E3D67"/>
    <w:rsid w:val="009E5497"/>
    <w:rsid w:val="009E5D8B"/>
    <w:rsid w:val="009E60CA"/>
    <w:rsid w:val="009E6410"/>
    <w:rsid w:val="009E70E2"/>
    <w:rsid w:val="009E7A64"/>
    <w:rsid w:val="009E7A8F"/>
    <w:rsid w:val="009F192F"/>
    <w:rsid w:val="009F2445"/>
    <w:rsid w:val="009F5184"/>
    <w:rsid w:val="009F52A6"/>
    <w:rsid w:val="009F649C"/>
    <w:rsid w:val="009F6D1D"/>
    <w:rsid w:val="009F7296"/>
    <w:rsid w:val="009F7365"/>
    <w:rsid w:val="009F7B3E"/>
    <w:rsid w:val="00A00800"/>
    <w:rsid w:val="00A0282C"/>
    <w:rsid w:val="00A032DB"/>
    <w:rsid w:val="00A04CB4"/>
    <w:rsid w:val="00A0582B"/>
    <w:rsid w:val="00A05C71"/>
    <w:rsid w:val="00A07D30"/>
    <w:rsid w:val="00A12539"/>
    <w:rsid w:val="00A12E81"/>
    <w:rsid w:val="00A131F6"/>
    <w:rsid w:val="00A13273"/>
    <w:rsid w:val="00A1374D"/>
    <w:rsid w:val="00A15A15"/>
    <w:rsid w:val="00A1684E"/>
    <w:rsid w:val="00A16D3C"/>
    <w:rsid w:val="00A1704C"/>
    <w:rsid w:val="00A2044F"/>
    <w:rsid w:val="00A20AD8"/>
    <w:rsid w:val="00A20E71"/>
    <w:rsid w:val="00A22290"/>
    <w:rsid w:val="00A22537"/>
    <w:rsid w:val="00A23026"/>
    <w:rsid w:val="00A23868"/>
    <w:rsid w:val="00A249C1"/>
    <w:rsid w:val="00A24B7F"/>
    <w:rsid w:val="00A253A0"/>
    <w:rsid w:val="00A25606"/>
    <w:rsid w:val="00A25DD9"/>
    <w:rsid w:val="00A26B44"/>
    <w:rsid w:val="00A3053B"/>
    <w:rsid w:val="00A30B61"/>
    <w:rsid w:val="00A31A2B"/>
    <w:rsid w:val="00A31ABA"/>
    <w:rsid w:val="00A33253"/>
    <w:rsid w:val="00A346A8"/>
    <w:rsid w:val="00A354F7"/>
    <w:rsid w:val="00A355A1"/>
    <w:rsid w:val="00A355D8"/>
    <w:rsid w:val="00A35DEE"/>
    <w:rsid w:val="00A366E0"/>
    <w:rsid w:val="00A36D7C"/>
    <w:rsid w:val="00A36FE1"/>
    <w:rsid w:val="00A3726E"/>
    <w:rsid w:val="00A37D32"/>
    <w:rsid w:val="00A37E19"/>
    <w:rsid w:val="00A4175E"/>
    <w:rsid w:val="00A41FD3"/>
    <w:rsid w:val="00A42BE4"/>
    <w:rsid w:val="00A430F7"/>
    <w:rsid w:val="00A43F5B"/>
    <w:rsid w:val="00A444F6"/>
    <w:rsid w:val="00A44D76"/>
    <w:rsid w:val="00A45317"/>
    <w:rsid w:val="00A45D31"/>
    <w:rsid w:val="00A50A1B"/>
    <w:rsid w:val="00A51CFE"/>
    <w:rsid w:val="00A51DD6"/>
    <w:rsid w:val="00A5256E"/>
    <w:rsid w:val="00A52B07"/>
    <w:rsid w:val="00A53845"/>
    <w:rsid w:val="00A542E7"/>
    <w:rsid w:val="00A543F3"/>
    <w:rsid w:val="00A55013"/>
    <w:rsid w:val="00A55B0E"/>
    <w:rsid w:val="00A57391"/>
    <w:rsid w:val="00A605BD"/>
    <w:rsid w:val="00A60C27"/>
    <w:rsid w:val="00A60F81"/>
    <w:rsid w:val="00A6116E"/>
    <w:rsid w:val="00A6129B"/>
    <w:rsid w:val="00A628F6"/>
    <w:rsid w:val="00A62CB9"/>
    <w:rsid w:val="00A63AF6"/>
    <w:rsid w:val="00A659C8"/>
    <w:rsid w:val="00A661BF"/>
    <w:rsid w:val="00A67724"/>
    <w:rsid w:val="00A70C6B"/>
    <w:rsid w:val="00A7399C"/>
    <w:rsid w:val="00A73B7A"/>
    <w:rsid w:val="00A73EC8"/>
    <w:rsid w:val="00A748A1"/>
    <w:rsid w:val="00A74D4A"/>
    <w:rsid w:val="00A74F26"/>
    <w:rsid w:val="00A75C23"/>
    <w:rsid w:val="00A77421"/>
    <w:rsid w:val="00A77480"/>
    <w:rsid w:val="00A7762C"/>
    <w:rsid w:val="00A8025F"/>
    <w:rsid w:val="00A8087F"/>
    <w:rsid w:val="00A82795"/>
    <w:rsid w:val="00A82B68"/>
    <w:rsid w:val="00A82DAC"/>
    <w:rsid w:val="00A83677"/>
    <w:rsid w:val="00A83765"/>
    <w:rsid w:val="00A83C7B"/>
    <w:rsid w:val="00A841F3"/>
    <w:rsid w:val="00A84A00"/>
    <w:rsid w:val="00A84FDE"/>
    <w:rsid w:val="00A85117"/>
    <w:rsid w:val="00A85425"/>
    <w:rsid w:val="00A85645"/>
    <w:rsid w:val="00A86323"/>
    <w:rsid w:val="00A9070F"/>
    <w:rsid w:val="00A91D63"/>
    <w:rsid w:val="00A927E0"/>
    <w:rsid w:val="00A94BCA"/>
    <w:rsid w:val="00A956D3"/>
    <w:rsid w:val="00A95749"/>
    <w:rsid w:val="00A966EA"/>
    <w:rsid w:val="00A9717D"/>
    <w:rsid w:val="00AA0515"/>
    <w:rsid w:val="00AA26B6"/>
    <w:rsid w:val="00AA3104"/>
    <w:rsid w:val="00AA3E75"/>
    <w:rsid w:val="00AA4E21"/>
    <w:rsid w:val="00AA532B"/>
    <w:rsid w:val="00AA59D6"/>
    <w:rsid w:val="00AA6D04"/>
    <w:rsid w:val="00AA7DBD"/>
    <w:rsid w:val="00AB0431"/>
    <w:rsid w:val="00AB0D53"/>
    <w:rsid w:val="00AB24F0"/>
    <w:rsid w:val="00AB2EE0"/>
    <w:rsid w:val="00AB32F0"/>
    <w:rsid w:val="00AB3DD3"/>
    <w:rsid w:val="00AB3F84"/>
    <w:rsid w:val="00AB4899"/>
    <w:rsid w:val="00AB5534"/>
    <w:rsid w:val="00AB6D9B"/>
    <w:rsid w:val="00AB7719"/>
    <w:rsid w:val="00AB7C8D"/>
    <w:rsid w:val="00AB7DAE"/>
    <w:rsid w:val="00AC0C30"/>
    <w:rsid w:val="00AC0ED7"/>
    <w:rsid w:val="00AC1381"/>
    <w:rsid w:val="00AC2603"/>
    <w:rsid w:val="00AC3427"/>
    <w:rsid w:val="00AC35D7"/>
    <w:rsid w:val="00AC391D"/>
    <w:rsid w:val="00AC4D29"/>
    <w:rsid w:val="00AC664B"/>
    <w:rsid w:val="00AC6D8F"/>
    <w:rsid w:val="00AD0069"/>
    <w:rsid w:val="00AD028B"/>
    <w:rsid w:val="00AD0291"/>
    <w:rsid w:val="00AD07BE"/>
    <w:rsid w:val="00AD0CB6"/>
    <w:rsid w:val="00AD1544"/>
    <w:rsid w:val="00AD1598"/>
    <w:rsid w:val="00AD16A4"/>
    <w:rsid w:val="00AD1A23"/>
    <w:rsid w:val="00AD2578"/>
    <w:rsid w:val="00AD2E83"/>
    <w:rsid w:val="00AD3A9D"/>
    <w:rsid w:val="00AD3F2B"/>
    <w:rsid w:val="00AD4512"/>
    <w:rsid w:val="00AD517D"/>
    <w:rsid w:val="00AD51EC"/>
    <w:rsid w:val="00AD5279"/>
    <w:rsid w:val="00AD5D60"/>
    <w:rsid w:val="00AD64EF"/>
    <w:rsid w:val="00AD65D2"/>
    <w:rsid w:val="00AD684A"/>
    <w:rsid w:val="00AD774A"/>
    <w:rsid w:val="00AD7BD5"/>
    <w:rsid w:val="00AE1B66"/>
    <w:rsid w:val="00AE2192"/>
    <w:rsid w:val="00AE6C44"/>
    <w:rsid w:val="00AE754D"/>
    <w:rsid w:val="00AF12D7"/>
    <w:rsid w:val="00AF24F5"/>
    <w:rsid w:val="00AF25DF"/>
    <w:rsid w:val="00AF2CF1"/>
    <w:rsid w:val="00AF3617"/>
    <w:rsid w:val="00AF3B40"/>
    <w:rsid w:val="00AF3F0D"/>
    <w:rsid w:val="00AF46EF"/>
    <w:rsid w:val="00AF5CDF"/>
    <w:rsid w:val="00AF666B"/>
    <w:rsid w:val="00AF77BC"/>
    <w:rsid w:val="00AF7991"/>
    <w:rsid w:val="00B006A5"/>
    <w:rsid w:val="00B01F3C"/>
    <w:rsid w:val="00B024DC"/>
    <w:rsid w:val="00B03028"/>
    <w:rsid w:val="00B040EC"/>
    <w:rsid w:val="00B042EA"/>
    <w:rsid w:val="00B043C0"/>
    <w:rsid w:val="00B05B7E"/>
    <w:rsid w:val="00B05CBE"/>
    <w:rsid w:val="00B05EB4"/>
    <w:rsid w:val="00B0620C"/>
    <w:rsid w:val="00B0634A"/>
    <w:rsid w:val="00B06499"/>
    <w:rsid w:val="00B0654A"/>
    <w:rsid w:val="00B13617"/>
    <w:rsid w:val="00B13C29"/>
    <w:rsid w:val="00B13F02"/>
    <w:rsid w:val="00B15083"/>
    <w:rsid w:val="00B15CC9"/>
    <w:rsid w:val="00B15DDC"/>
    <w:rsid w:val="00B161D4"/>
    <w:rsid w:val="00B16910"/>
    <w:rsid w:val="00B16A0A"/>
    <w:rsid w:val="00B16A0F"/>
    <w:rsid w:val="00B16BBF"/>
    <w:rsid w:val="00B16E9A"/>
    <w:rsid w:val="00B170F2"/>
    <w:rsid w:val="00B2151A"/>
    <w:rsid w:val="00B21AE3"/>
    <w:rsid w:val="00B22297"/>
    <w:rsid w:val="00B22827"/>
    <w:rsid w:val="00B23D61"/>
    <w:rsid w:val="00B23D90"/>
    <w:rsid w:val="00B24AF7"/>
    <w:rsid w:val="00B24FAE"/>
    <w:rsid w:val="00B2558B"/>
    <w:rsid w:val="00B2579A"/>
    <w:rsid w:val="00B25E17"/>
    <w:rsid w:val="00B26448"/>
    <w:rsid w:val="00B26660"/>
    <w:rsid w:val="00B30D40"/>
    <w:rsid w:val="00B312E4"/>
    <w:rsid w:val="00B32BE2"/>
    <w:rsid w:val="00B3374C"/>
    <w:rsid w:val="00B344D6"/>
    <w:rsid w:val="00B34893"/>
    <w:rsid w:val="00B35C49"/>
    <w:rsid w:val="00B35E61"/>
    <w:rsid w:val="00B36017"/>
    <w:rsid w:val="00B37868"/>
    <w:rsid w:val="00B3799D"/>
    <w:rsid w:val="00B40068"/>
    <w:rsid w:val="00B41E4C"/>
    <w:rsid w:val="00B41F65"/>
    <w:rsid w:val="00B44242"/>
    <w:rsid w:val="00B44F5A"/>
    <w:rsid w:val="00B457B3"/>
    <w:rsid w:val="00B45B2A"/>
    <w:rsid w:val="00B4672B"/>
    <w:rsid w:val="00B502A5"/>
    <w:rsid w:val="00B5058F"/>
    <w:rsid w:val="00B50B88"/>
    <w:rsid w:val="00B50C6A"/>
    <w:rsid w:val="00B523EA"/>
    <w:rsid w:val="00B52468"/>
    <w:rsid w:val="00B53235"/>
    <w:rsid w:val="00B5411E"/>
    <w:rsid w:val="00B54A93"/>
    <w:rsid w:val="00B56053"/>
    <w:rsid w:val="00B5626B"/>
    <w:rsid w:val="00B56282"/>
    <w:rsid w:val="00B56444"/>
    <w:rsid w:val="00B57DFC"/>
    <w:rsid w:val="00B60C01"/>
    <w:rsid w:val="00B63444"/>
    <w:rsid w:val="00B635CB"/>
    <w:rsid w:val="00B65B11"/>
    <w:rsid w:val="00B65C0F"/>
    <w:rsid w:val="00B6793D"/>
    <w:rsid w:val="00B70322"/>
    <w:rsid w:val="00B70BC0"/>
    <w:rsid w:val="00B718C3"/>
    <w:rsid w:val="00B71AA6"/>
    <w:rsid w:val="00B72491"/>
    <w:rsid w:val="00B72EB2"/>
    <w:rsid w:val="00B734FB"/>
    <w:rsid w:val="00B73FA5"/>
    <w:rsid w:val="00B74052"/>
    <w:rsid w:val="00B757B1"/>
    <w:rsid w:val="00B75F55"/>
    <w:rsid w:val="00B760BA"/>
    <w:rsid w:val="00B766F3"/>
    <w:rsid w:val="00B771EC"/>
    <w:rsid w:val="00B7797E"/>
    <w:rsid w:val="00B7798C"/>
    <w:rsid w:val="00B8072E"/>
    <w:rsid w:val="00B80795"/>
    <w:rsid w:val="00B80AFA"/>
    <w:rsid w:val="00B80F07"/>
    <w:rsid w:val="00B82366"/>
    <w:rsid w:val="00B83862"/>
    <w:rsid w:val="00B84171"/>
    <w:rsid w:val="00B86B4E"/>
    <w:rsid w:val="00B86F84"/>
    <w:rsid w:val="00B873C6"/>
    <w:rsid w:val="00B91AA5"/>
    <w:rsid w:val="00B91B76"/>
    <w:rsid w:val="00B9245D"/>
    <w:rsid w:val="00B924C8"/>
    <w:rsid w:val="00B94390"/>
    <w:rsid w:val="00B94A73"/>
    <w:rsid w:val="00B94C2C"/>
    <w:rsid w:val="00B9548A"/>
    <w:rsid w:val="00B95CC4"/>
    <w:rsid w:val="00B96C9B"/>
    <w:rsid w:val="00BA13BB"/>
    <w:rsid w:val="00BA1463"/>
    <w:rsid w:val="00BA1951"/>
    <w:rsid w:val="00BA1D46"/>
    <w:rsid w:val="00BA1E43"/>
    <w:rsid w:val="00BA2657"/>
    <w:rsid w:val="00BA391F"/>
    <w:rsid w:val="00BA3ACC"/>
    <w:rsid w:val="00BA5756"/>
    <w:rsid w:val="00BA6A48"/>
    <w:rsid w:val="00BA7307"/>
    <w:rsid w:val="00BA78B0"/>
    <w:rsid w:val="00BB018D"/>
    <w:rsid w:val="00BB1292"/>
    <w:rsid w:val="00BB1404"/>
    <w:rsid w:val="00BB1926"/>
    <w:rsid w:val="00BB2806"/>
    <w:rsid w:val="00BB2B07"/>
    <w:rsid w:val="00BB2C79"/>
    <w:rsid w:val="00BB391D"/>
    <w:rsid w:val="00BB4534"/>
    <w:rsid w:val="00BB5221"/>
    <w:rsid w:val="00BB58F2"/>
    <w:rsid w:val="00BB630B"/>
    <w:rsid w:val="00BB752E"/>
    <w:rsid w:val="00BC03C6"/>
    <w:rsid w:val="00BC1946"/>
    <w:rsid w:val="00BC1ECD"/>
    <w:rsid w:val="00BC20AC"/>
    <w:rsid w:val="00BC2140"/>
    <w:rsid w:val="00BC2443"/>
    <w:rsid w:val="00BC25B7"/>
    <w:rsid w:val="00BC3145"/>
    <w:rsid w:val="00BC3493"/>
    <w:rsid w:val="00BC599A"/>
    <w:rsid w:val="00BC6794"/>
    <w:rsid w:val="00BC6A76"/>
    <w:rsid w:val="00BC6D3C"/>
    <w:rsid w:val="00BC7FA0"/>
    <w:rsid w:val="00BD0145"/>
    <w:rsid w:val="00BD0505"/>
    <w:rsid w:val="00BD0874"/>
    <w:rsid w:val="00BD130E"/>
    <w:rsid w:val="00BD1B53"/>
    <w:rsid w:val="00BD1BAD"/>
    <w:rsid w:val="00BD2A88"/>
    <w:rsid w:val="00BD3A77"/>
    <w:rsid w:val="00BD59C7"/>
    <w:rsid w:val="00BD6A5D"/>
    <w:rsid w:val="00BD7D62"/>
    <w:rsid w:val="00BD7F32"/>
    <w:rsid w:val="00BD7F91"/>
    <w:rsid w:val="00BE0AA9"/>
    <w:rsid w:val="00BE1458"/>
    <w:rsid w:val="00BE19F9"/>
    <w:rsid w:val="00BE1E23"/>
    <w:rsid w:val="00BE22C2"/>
    <w:rsid w:val="00BE2417"/>
    <w:rsid w:val="00BE28D6"/>
    <w:rsid w:val="00BE2EBB"/>
    <w:rsid w:val="00BE39FE"/>
    <w:rsid w:val="00BE3B07"/>
    <w:rsid w:val="00BE3DE6"/>
    <w:rsid w:val="00BE3FB6"/>
    <w:rsid w:val="00BE4501"/>
    <w:rsid w:val="00BE5213"/>
    <w:rsid w:val="00BE5E5D"/>
    <w:rsid w:val="00BE62D8"/>
    <w:rsid w:val="00BE650C"/>
    <w:rsid w:val="00BE6A71"/>
    <w:rsid w:val="00BE7D1A"/>
    <w:rsid w:val="00BF04C9"/>
    <w:rsid w:val="00BF1319"/>
    <w:rsid w:val="00BF359C"/>
    <w:rsid w:val="00BF559A"/>
    <w:rsid w:val="00BF5F9A"/>
    <w:rsid w:val="00BF60E7"/>
    <w:rsid w:val="00BF67CC"/>
    <w:rsid w:val="00BF7348"/>
    <w:rsid w:val="00BF765A"/>
    <w:rsid w:val="00BF7799"/>
    <w:rsid w:val="00C00233"/>
    <w:rsid w:val="00C02843"/>
    <w:rsid w:val="00C02BFF"/>
    <w:rsid w:val="00C033B5"/>
    <w:rsid w:val="00C035D0"/>
    <w:rsid w:val="00C037E9"/>
    <w:rsid w:val="00C075D0"/>
    <w:rsid w:val="00C076E2"/>
    <w:rsid w:val="00C077DC"/>
    <w:rsid w:val="00C100C8"/>
    <w:rsid w:val="00C105D3"/>
    <w:rsid w:val="00C10834"/>
    <w:rsid w:val="00C10F11"/>
    <w:rsid w:val="00C11747"/>
    <w:rsid w:val="00C11B4A"/>
    <w:rsid w:val="00C121E9"/>
    <w:rsid w:val="00C128DF"/>
    <w:rsid w:val="00C13457"/>
    <w:rsid w:val="00C136FF"/>
    <w:rsid w:val="00C13ED5"/>
    <w:rsid w:val="00C14AE4"/>
    <w:rsid w:val="00C158D1"/>
    <w:rsid w:val="00C15FBD"/>
    <w:rsid w:val="00C20E57"/>
    <w:rsid w:val="00C217AC"/>
    <w:rsid w:val="00C21F04"/>
    <w:rsid w:val="00C22651"/>
    <w:rsid w:val="00C23102"/>
    <w:rsid w:val="00C238C6"/>
    <w:rsid w:val="00C239B4"/>
    <w:rsid w:val="00C23BEE"/>
    <w:rsid w:val="00C23DF1"/>
    <w:rsid w:val="00C24307"/>
    <w:rsid w:val="00C243D1"/>
    <w:rsid w:val="00C24DC4"/>
    <w:rsid w:val="00C24E53"/>
    <w:rsid w:val="00C24FE0"/>
    <w:rsid w:val="00C25CF4"/>
    <w:rsid w:val="00C264D8"/>
    <w:rsid w:val="00C26AF5"/>
    <w:rsid w:val="00C272BF"/>
    <w:rsid w:val="00C300DD"/>
    <w:rsid w:val="00C30F9A"/>
    <w:rsid w:val="00C3153D"/>
    <w:rsid w:val="00C3237C"/>
    <w:rsid w:val="00C3264D"/>
    <w:rsid w:val="00C32992"/>
    <w:rsid w:val="00C32DE0"/>
    <w:rsid w:val="00C3324F"/>
    <w:rsid w:val="00C33890"/>
    <w:rsid w:val="00C34E6C"/>
    <w:rsid w:val="00C35076"/>
    <w:rsid w:val="00C3528B"/>
    <w:rsid w:val="00C3734F"/>
    <w:rsid w:val="00C37970"/>
    <w:rsid w:val="00C404C7"/>
    <w:rsid w:val="00C40D4C"/>
    <w:rsid w:val="00C40DA6"/>
    <w:rsid w:val="00C437DD"/>
    <w:rsid w:val="00C44E41"/>
    <w:rsid w:val="00C450F9"/>
    <w:rsid w:val="00C455AE"/>
    <w:rsid w:val="00C459DE"/>
    <w:rsid w:val="00C465D7"/>
    <w:rsid w:val="00C4695E"/>
    <w:rsid w:val="00C472EE"/>
    <w:rsid w:val="00C477B0"/>
    <w:rsid w:val="00C479AC"/>
    <w:rsid w:val="00C50E4F"/>
    <w:rsid w:val="00C518F3"/>
    <w:rsid w:val="00C51CA5"/>
    <w:rsid w:val="00C52360"/>
    <w:rsid w:val="00C533D6"/>
    <w:rsid w:val="00C538F3"/>
    <w:rsid w:val="00C53C03"/>
    <w:rsid w:val="00C544D2"/>
    <w:rsid w:val="00C551A0"/>
    <w:rsid w:val="00C55314"/>
    <w:rsid w:val="00C555F3"/>
    <w:rsid w:val="00C560FF"/>
    <w:rsid w:val="00C56A5C"/>
    <w:rsid w:val="00C56EA2"/>
    <w:rsid w:val="00C57B99"/>
    <w:rsid w:val="00C6067A"/>
    <w:rsid w:val="00C60ED1"/>
    <w:rsid w:val="00C60FAB"/>
    <w:rsid w:val="00C6259E"/>
    <w:rsid w:val="00C62F07"/>
    <w:rsid w:val="00C64F89"/>
    <w:rsid w:val="00C65F28"/>
    <w:rsid w:val="00C70373"/>
    <w:rsid w:val="00C70C2B"/>
    <w:rsid w:val="00C7119E"/>
    <w:rsid w:val="00C715FD"/>
    <w:rsid w:val="00C72E1A"/>
    <w:rsid w:val="00C72EF1"/>
    <w:rsid w:val="00C747FD"/>
    <w:rsid w:val="00C75B27"/>
    <w:rsid w:val="00C77515"/>
    <w:rsid w:val="00C77D75"/>
    <w:rsid w:val="00C81E6C"/>
    <w:rsid w:val="00C824E4"/>
    <w:rsid w:val="00C82D45"/>
    <w:rsid w:val="00C84C22"/>
    <w:rsid w:val="00C85672"/>
    <w:rsid w:val="00C91C99"/>
    <w:rsid w:val="00C91E33"/>
    <w:rsid w:val="00C92AAC"/>
    <w:rsid w:val="00C92C62"/>
    <w:rsid w:val="00C93C13"/>
    <w:rsid w:val="00C94DAD"/>
    <w:rsid w:val="00C96421"/>
    <w:rsid w:val="00C96713"/>
    <w:rsid w:val="00CA105F"/>
    <w:rsid w:val="00CA10B0"/>
    <w:rsid w:val="00CA18D4"/>
    <w:rsid w:val="00CA3646"/>
    <w:rsid w:val="00CA3A7B"/>
    <w:rsid w:val="00CA4147"/>
    <w:rsid w:val="00CA4420"/>
    <w:rsid w:val="00CA4919"/>
    <w:rsid w:val="00CA4F7D"/>
    <w:rsid w:val="00CA5802"/>
    <w:rsid w:val="00CA5A5D"/>
    <w:rsid w:val="00CA5B61"/>
    <w:rsid w:val="00CA6480"/>
    <w:rsid w:val="00CA7AB9"/>
    <w:rsid w:val="00CB0F1B"/>
    <w:rsid w:val="00CB0F6D"/>
    <w:rsid w:val="00CB1C40"/>
    <w:rsid w:val="00CB2205"/>
    <w:rsid w:val="00CB3FB2"/>
    <w:rsid w:val="00CB4CCA"/>
    <w:rsid w:val="00CB5D34"/>
    <w:rsid w:val="00CB6915"/>
    <w:rsid w:val="00CB7BEA"/>
    <w:rsid w:val="00CC0737"/>
    <w:rsid w:val="00CC078B"/>
    <w:rsid w:val="00CC0DB6"/>
    <w:rsid w:val="00CC1F5A"/>
    <w:rsid w:val="00CC28C7"/>
    <w:rsid w:val="00CC49D8"/>
    <w:rsid w:val="00CC726C"/>
    <w:rsid w:val="00CC7A74"/>
    <w:rsid w:val="00CD044F"/>
    <w:rsid w:val="00CD0FB9"/>
    <w:rsid w:val="00CD124D"/>
    <w:rsid w:val="00CD1985"/>
    <w:rsid w:val="00CD23A9"/>
    <w:rsid w:val="00CD2435"/>
    <w:rsid w:val="00CD2B7A"/>
    <w:rsid w:val="00CD3012"/>
    <w:rsid w:val="00CD3226"/>
    <w:rsid w:val="00CD40AF"/>
    <w:rsid w:val="00CD43D7"/>
    <w:rsid w:val="00CD5C67"/>
    <w:rsid w:val="00CD5E55"/>
    <w:rsid w:val="00CD74EC"/>
    <w:rsid w:val="00CD7BF8"/>
    <w:rsid w:val="00CE147E"/>
    <w:rsid w:val="00CE1FE4"/>
    <w:rsid w:val="00CE207C"/>
    <w:rsid w:val="00CE2487"/>
    <w:rsid w:val="00CE33DB"/>
    <w:rsid w:val="00CE440F"/>
    <w:rsid w:val="00CE4F38"/>
    <w:rsid w:val="00CE6084"/>
    <w:rsid w:val="00CE73EB"/>
    <w:rsid w:val="00CE75ED"/>
    <w:rsid w:val="00CE7DE8"/>
    <w:rsid w:val="00CF072E"/>
    <w:rsid w:val="00CF0DFB"/>
    <w:rsid w:val="00CF0FE8"/>
    <w:rsid w:val="00CF20D8"/>
    <w:rsid w:val="00CF21B7"/>
    <w:rsid w:val="00CF263B"/>
    <w:rsid w:val="00CF59C7"/>
    <w:rsid w:val="00CF5BF6"/>
    <w:rsid w:val="00CF5CD3"/>
    <w:rsid w:val="00CF5CEC"/>
    <w:rsid w:val="00CF6039"/>
    <w:rsid w:val="00CF6AF8"/>
    <w:rsid w:val="00CF7AA8"/>
    <w:rsid w:val="00CF7B97"/>
    <w:rsid w:val="00D00402"/>
    <w:rsid w:val="00D015DC"/>
    <w:rsid w:val="00D01AEC"/>
    <w:rsid w:val="00D01D5E"/>
    <w:rsid w:val="00D03832"/>
    <w:rsid w:val="00D040F2"/>
    <w:rsid w:val="00D04BEC"/>
    <w:rsid w:val="00D04CFA"/>
    <w:rsid w:val="00D04F56"/>
    <w:rsid w:val="00D06753"/>
    <w:rsid w:val="00D06A8F"/>
    <w:rsid w:val="00D06D04"/>
    <w:rsid w:val="00D077DB"/>
    <w:rsid w:val="00D10D1B"/>
    <w:rsid w:val="00D11037"/>
    <w:rsid w:val="00D111E4"/>
    <w:rsid w:val="00D12096"/>
    <w:rsid w:val="00D12A75"/>
    <w:rsid w:val="00D12C46"/>
    <w:rsid w:val="00D12C72"/>
    <w:rsid w:val="00D134F6"/>
    <w:rsid w:val="00D135A3"/>
    <w:rsid w:val="00D138DE"/>
    <w:rsid w:val="00D13CAF"/>
    <w:rsid w:val="00D13D2B"/>
    <w:rsid w:val="00D14A8A"/>
    <w:rsid w:val="00D14D5A"/>
    <w:rsid w:val="00D14EF0"/>
    <w:rsid w:val="00D15C7B"/>
    <w:rsid w:val="00D16FFF"/>
    <w:rsid w:val="00D17A92"/>
    <w:rsid w:val="00D17B4D"/>
    <w:rsid w:val="00D17D9B"/>
    <w:rsid w:val="00D201EB"/>
    <w:rsid w:val="00D2059B"/>
    <w:rsid w:val="00D21760"/>
    <w:rsid w:val="00D21BEB"/>
    <w:rsid w:val="00D223D5"/>
    <w:rsid w:val="00D23288"/>
    <w:rsid w:val="00D234C8"/>
    <w:rsid w:val="00D23A38"/>
    <w:rsid w:val="00D23AF6"/>
    <w:rsid w:val="00D244CE"/>
    <w:rsid w:val="00D256CF"/>
    <w:rsid w:val="00D269E2"/>
    <w:rsid w:val="00D26F88"/>
    <w:rsid w:val="00D27BD6"/>
    <w:rsid w:val="00D316B8"/>
    <w:rsid w:val="00D31ABD"/>
    <w:rsid w:val="00D331D3"/>
    <w:rsid w:val="00D337EE"/>
    <w:rsid w:val="00D349E2"/>
    <w:rsid w:val="00D34DA9"/>
    <w:rsid w:val="00D35A48"/>
    <w:rsid w:val="00D35A9D"/>
    <w:rsid w:val="00D3770F"/>
    <w:rsid w:val="00D377B2"/>
    <w:rsid w:val="00D379F7"/>
    <w:rsid w:val="00D410B4"/>
    <w:rsid w:val="00D41AAD"/>
    <w:rsid w:val="00D41CD4"/>
    <w:rsid w:val="00D41E3B"/>
    <w:rsid w:val="00D43766"/>
    <w:rsid w:val="00D461AA"/>
    <w:rsid w:val="00D46AC5"/>
    <w:rsid w:val="00D46BBE"/>
    <w:rsid w:val="00D50EA5"/>
    <w:rsid w:val="00D51562"/>
    <w:rsid w:val="00D5335A"/>
    <w:rsid w:val="00D53868"/>
    <w:rsid w:val="00D55B07"/>
    <w:rsid w:val="00D600F4"/>
    <w:rsid w:val="00D60E91"/>
    <w:rsid w:val="00D6109B"/>
    <w:rsid w:val="00D61ED3"/>
    <w:rsid w:val="00D6491B"/>
    <w:rsid w:val="00D652FE"/>
    <w:rsid w:val="00D65922"/>
    <w:rsid w:val="00D65BDB"/>
    <w:rsid w:val="00D660BD"/>
    <w:rsid w:val="00D66247"/>
    <w:rsid w:val="00D66630"/>
    <w:rsid w:val="00D66702"/>
    <w:rsid w:val="00D704A7"/>
    <w:rsid w:val="00D710BC"/>
    <w:rsid w:val="00D7132B"/>
    <w:rsid w:val="00D725BC"/>
    <w:rsid w:val="00D726FA"/>
    <w:rsid w:val="00D72813"/>
    <w:rsid w:val="00D73461"/>
    <w:rsid w:val="00D738FC"/>
    <w:rsid w:val="00D73E7C"/>
    <w:rsid w:val="00D74594"/>
    <w:rsid w:val="00D74848"/>
    <w:rsid w:val="00D76930"/>
    <w:rsid w:val="00D76AC1"/>
    <w:rsid w:val="00D77DDB"/>
    <w:rsid w:val="00D808E4"/>
    <w:rsid w:val="00D80FC9"/>
    <w:rsid w:val="00D811C8"/>
    <w:rsid w:val="00D8143F"/>
    <w:rsid w:val="00D828DF"/>
    <w:rsid w:val="00D836EC"/>
    <w:rsid w:val="00D83E68"/>
    <w:rsid w:val="00D84112"/>
    <w:rsid w:val="00D84659"/>
    <w:rsid w:val="00D84B74"/>
    <w:rsid w:val="00D84DE1"/>
    <w:rsid w:val="00D85F2E"/>
    <w:rsid w:val="00D8692B"/>
    <w:rsid w:val="00D873AC"/>
    <w:rsid w:val="00D90091"/>
    <w:rsid w:val="00D91EF3"/>
    <w:rsid w:val="00D92089"/>
    <w:rsid w:val="00D93651"/>
    <w:rsid w:val="00D93762"/>
    <w:rsid w:val="00D93B90"/>
    <w:rsid w:val="00D94396"/>
    <w:rsid w:val="00D94397"/>
    <w:rsid w:val="00D949B1"/>
    <w:rsid w:val="00D97932"/>
    <w:rsid w:val="00D97CC4"/>
    <w:rsid w:val="00DA1456"/>
    <w:rsid w:val="00DA191A"/>
    <w:rsid w:val="00DA1AE1"/>
    <w:rsid w:val="00DA2CD5"/>
    <w:rsid w:val="00DA32A6"/>
    <w:rsid w:val="00DA48CE"/>
    <w:rsid w:val="00DA5E4A"/>
    <w:rsid w:val="00DB072C"/>
    <w:rsid w:val="00DB0E93"/>
    <w:rsid w:val="00DB1138"/>
    <w:rsid w:val="00DB26B8"/>
    <w:rsid w:val="00DB28A0"/>
    <w:rsid w:val="00DB2AA5"/>
    <w:rsid w:val="00DB37E1"/>
    <w:rsid w:val="00DB3F5A"/>
    <w:rsid w:val="00DB3FC5"/>
    <w:rsid w:val="00DB46A2"/>
    <w:rsid w:val="00DB4C1D"/>
    <w:rsid w:val="00DB52F1"/>
    <w:rsid w:val="00DB53C1"/>
    <w:rsid w:val="00DB6363"/>
    <w:rsid w:val="00DB6BB1"/>
    <w:rsid w:val="00DB70FD"/>
    <w:rsid w:val="00DC1F70"/>
    <w:rsid w:val="00DC4FBF"/>
    <w:rsid w:val="00DC6379"/>
    <w:rsid w:val="00DC7519"/>
    <w:rsid w:val="00DC76AC"/>
    <w:rsid w:val="00DC7846"/>
    <w:rsid w:val="00DC7B76"/>
    <w:rsid w:val="00DC7D6F"/>
    <w:rsid w:val="00DC7E26"/>
    <w:rsid w:val="00DD1632"/>
    <w:rsid w:val="00DD2CB6"/>
    <w:rsid w:val="00DD333C"/>
    <w:rsid w:val="00DD3554"/>
    <w:rsid w:val="00DD35BD"/>
    <w:rsid w:val="00DD447B"/>
    <w:rsid w:val="00DD4679"/>
    <w:rsid w:val="00DD4857"/>
    <w:rsid w:val="00DD48C0"/>
    <w:rsid w:val="00DD4D45"/>
    <w:rsid w:val="00DD5340"/>
    <w:rsid w:val="00DD5920"/>
    <w:rsid w:val="00DD637B"/>
    <w:rsid w:val="00DD6A35"/>
    <w:rsid w:val="00DD6B34"/>
    <w:rsid w:val="00DE109B"/>
    <w:rsid w:val="00DE116B"/>
    <w:rsid w:val="00DE2558"/>
    <w:rsid w:val="00DE5103"/>
    <w:rsid w:val="00DE53B3"/>
    <w:rsid w:val="00DE55D7"/>
    <w:rsid w:val="00DE650F"/>
    <w:rsid w:val="00DE7DE8"/>
    <w:rsid w:val="00DF0B83"/>
    <w:rsid w:val="00DF0F39"/>
    <w:rsid w:val="00DF0F91"/>
    <w:rsid w:val="00DF21A6"/>
    <w:rsid w:val="00DF23B7"/>
    <w:rsid w:val="00DF261B"/>
    <w:rsid w:val="00DF2FD2"/>
    <w:rsid w:val="00DF7EEE"/>
    <w:rsid w:val="00E010CD"/>
    <w:rsid w:val="00E016D4"/>
    <w:rsid w:val="00E01720"/>
    <w:rsid w:val="00E024CA"/>
    <w:rsid w:val="00E0276F"/>
    <w:rsid w:val="00E029B2"/>
    <w:rsid w:val="00E03B90"/>
    <w:rsid w:val="00E04162"/>
    <w:rsid w:val="00E04C79"/>
    <w:rsid w:val="00E1213B"/>
    <w:rsid w:val="00E13673"/>
    <w:rsid w:val="00E1396F"/>
    <w:rsid w:val="00E15656"/>
    <w:rsid w:val="00E16943"/>
    <w:rsid w:val="00E2011E"/>
    <w:rsid w:val="00E20C67"/>
    <w:rsid w:val="00E20E62"/>
    <w:rsid w:val="00E21128"/>
    <w:rsid w:val="00E2217D"/>
    <w:rsid w:val="00E241F7"/>
    <w:rsid w:val="00E255C7"/>
    <w:rsid w:val="00E26729"/>
    <w:rsid w:val="00E2782F"/>
    <w:rsid w:val="00E27C15"/>
    <w:rsid w:val="00E30A2E"/>
    <w:rsid w:val="00E30FE3"/>
    <w:rsid w:val="00E31626"/>
    <w:rsid w:val="00E31B23"/>
    <w:rsid w:val="00E32E02"/>
    <w:rsid w:val="00E331DA"/>
    <w:rsid w:val="00E34C21"/>
    <w:rsid w:val="00E35022"/>
    <w:rsid w:val="00E35707"/>
    <w:rsid w:val="00E357C7"/>
    <w:rsid w:val="00E36AD0"/>
    <w:rsid w:val="00E36E08"/>
    <w:rsid w:val="00E402D5"/>
    <w:rsid w:val="00E40BD0"/>
    <w:rsid w:val="00E40F6E"/>
    <w:rsid w:val="00E42EF9"/>
    <w:rsid w:val="00E430E2"/>
    <w:rsid w:val="00E44EE5"/>
    <w:rsid w:val="00E44F94"/>
    <w:rsid w:val="00E45371"/>
    <w:rsid w:val="00E46C46"/>
    <w:rsid w:val="00E47D36"/>
    <w:rsid w:val="00E506E5"/>
    <w:rsid w:val="00E50C91"/>
    <w:rsid w:val="00E50E39"/>
    <w:rsid w:val="00E527C1"/>
    <w:rsid w:val="00E53ADD"/>
    <w:rsid w:val="00E546BF"/>
    <w:rsid w:val="00E56596"/>
    <w:rsid w:val="00E57467"/>
    <w:rsid w:val="00E60E44"/>
    <w:rsid w:val="00E6136A"/>
    <w:rsid w:val="00E61523"/>
    <w:rsid w:val="00E65993"/>
    <w:rsid w:val="00E66ADB"/>
    <w:rsid w:val="00E67018"/>
    <w:rsid w:val="00E672E0"/>
    <w:rsid w:val="00E674CA"/>
    <w:rsid w:val="00E6784C"/>
    <w:rsid w:val="00E6789F"/>
    <w:rsid w:val="00E701F6"/>
    <w:rsid w:val="00E71D01"/>
    <w:rsid w:val="00E71D12"/>
    <w:rsid w:val="00E73B6C"/>
    <w:rsid w:val="00E74BB6"/>
    <w:rsid w:val="00E80264"/>
    <w:rsid w:val="00E81AED"/>
    <w:rsid w:val="00E82313"/>
    <w:rsid w:val="00E82630"/>
    <w:rsid w:val="00E837D6"/>
    <w:rsid w:val="00E8405C"/>
    <w:rsid w:val="00E840BB"/>
    <w:rsid w:val="00E8415F"/>
    <w:rsid w:val="00E85399"/>
    <w:rsid w:val="00E85599"/>
    <w:rsid w:val="00E86DC3"/>
    <w:rsid w:val="00E87656"/>
    <w:rsid w:val="00E87E88"/>
    <w:rsid w:val="00E910D2"/>
    <w:rsid w:val="00E91373"/>
    <w:rsid w:val="00E914A6"/>
    <w:rsid w:val="00E916E2"/>
    <w:rsid w:val="00E92777"/>
    <w:rsid w:val="00E93974"/>
    <w:rsid w:val="00E93BC0"/>
    <w:rsid w:val="00E945F1"/>
    <w:rsid w:val="00E952F2"/>
    <w:rsid w:val="00E95987"/>
    <w:rsid w:val="00EA1A19"/>
    <w:rsid w:val="00EA1F95"/>
    <w:rsid w:val="00EA45BC"/>
    <w:rsid w:val="00EA4C8E"/>
    <w:rsid w:val="00EA5BD9"/>
    <w:rsid w:val="00EA6678"/>
    <w:rsid w:val="00EA7DEC"/>
    <w:rsid w:val="00EA7E69"/>
    <w:rsid w:val="00EB03D6"/>
    <w:rsid w:val="00EB07AA"/>
    <w:rsid w:val="00EB10CC"/>
    <w:rsid w:val="00EB297E"/>
    <w:rsid w:val="00EB2BDA"/>
    <w:rsid w:val="00EB39E7"/>
    <w:rsid w:val="00EB66EA"/>
    <w:rsid w:val="00EB6931"/>
    <w:rsid w:val="00EB6D08"/>
    <w:rsid w:val="00EB7742"/>
    <w:rsid w:val="00EB7DCE"/>
    <w:rsid w:val="00EC0EF8"/>
    <w:rsid w:val="00EC20B8"/>
    <w:rsid w:val="00EC294E"/>
    <w:rsid w:val="00EC2CD2"/>
    <w:rsid w:val="00EC3C11"/>
    <w:rsid w:val="00EC5775"/>
    <w:rsid w:val="00EC57C9"/>
    <w:rsid w:val="00EC663E"/>
    <w:rsid w:val="00EC7040"/>
    <w:rsid w:val="00ED0CC6"/>
    <w:rsid w:val="00ED1F83"/>
    <w:rsid w:val="00ED2148"/>
    <w:rsid w:val="00ED441A"/>
    <w:rsid w:val="00ED591E"/>
    <w:rsid w:val="00ED7849"/>
    <w:rsid w:val="00ED7CB9"/>
    <w:rsid w:val="00EE0AA9"/>
    <w:rsid w:val="00EE1B7B"/>
    <w:rsid w:val="00EE2992"/>
    <w:rsid w:val="00EE4227"/>
    <w:rsid w:val="00EE430C"/>
    <w:rsid w:val="00EE4FD3"/>
    <w:rsid w:val="00EE5ED8"/>
    <w:rsid w:val="00EE7E5B"/>
    <w:rsid w:val="00EE7F3B"/>
    <w:rsid w:val="00EF08E7"/>
    <w:rsid w:val="00EF1251"/>
    <w:rsid w:val="00EF179D"/>
    <w:rsid w:val="00EF1B03"/>
    <w:rsid w:val="00EF2162"/>
    <w:rsid w:val="00EF22C5"/>
    <w:rsid w:val="00EF29BF"/>
    <w:rsid w:val="00EF3CB4"/>
    <w:rsid w:val="00EF58BE"/>
    <w:rsid w:val="00EF68B7"/>
    <w:rsid w:val="00EF7C95"/>
    <w:rsid w:val="00EF7E01"/>
    <w:rsid w:val="00F007AC"/>
    <w:rsid w:val="00F00EA3"/>
    <w:rsid w:val="00F021B1"/>
    <w:rsid w:val="00F02A0B"/>
    <w:rsid w:val="00F03020"/>
    <w:rsid w:val="00F03F72"/>
    <w:rsid w:val="00F04665"/>
    <w:rsid w:val="00F05C69"/>
    <w:rsid w:val="00F06149"/>
    <w:rsid w:val="00F0646C"/>
    <w:rsid w:val="00F06852"/>
    <w:rsid w:val="00F06A70"/>
    <w:rsid w:val="00F06D38"/>
    <w:rsid w:val="00F10901"/>
    <w:rsid w:val="00F10958"/>
    <w:rsid w:val="00F109EC"/>
    <w:rsid w:val="00F11105"/>
    <w:rsid w:val="00F115C6"/>
    <w:rsid w:val="00F118CA"/>
    <w:rsid w:val="00F12C94"/>
    <w:rsid w:val="00F12E46"/>
    <w:rsid w:val="00F12F0F"/>
    <w:rsid w:val="00F151C3"/>
    <w:rsid w:val="00F15518"/>
    <w:rsid w:val="00F15B43"/>
    <w:rsid w:val="00F16090"/>
    <w:rsid w:val="00F16A22"/>
    <w:rsid w:val="00F17E57"/>
    <w:rsid w:val="00F223A0"/>
    <w:rsid w:val="00F2241F"/>
    <w:rsid w:val="00F2324B"/>
    <w:rsid w:val="00F233B5"/>
    <w:rsid w:val="00F23EF7"/>
    <w:rsid w:val="00F2629B"/>
    <w:rsid w:val="00F264C4"/>
    <w:rsid w:val="00F2669B"/>
    <w:rsid w:val="00F27D39"/>
    <w:rsid w:val="00F32B78"/>
    <w:rsid w:val="00F33205"/>
    <w:rsid w:val="00F336D5"/>
    <w:rsid w:val="00F33F8E"/>
    <w:rsid w:val="00F359C0"/>
    <w:rsid w:val="00F36279"/>
    <w:rsid w:val="00F3671F"/>
    <w:rsid w:val="00F3693D"/>
    <w:rsid w:val="00F37D44"/>
    <w:rsid w:val="00F37E91"/>
    <w:rsid w:val="00F400B8"/>
    <w:rsid w:val="00F41C20"/>
    <w:rsid w:val="00F42737"/>
    <w:rsid w:val="00F42B81"/>
    <w:rsid w:val="00F4375F"/>
    <w:rsid w:val="00F43D91"/>
    <w:rsid w:val="00F43E8A"/>
    <w:rsid w:val="00F469EF"/>
    <w:rsid w:val="00F500C5"/>
    <w:rsid w:val="00F50CFD"/>
    <w:rsid w:val="00F50F8B"/>
    <w:rsid w:val="00F52007"/>
    <w:rsid w:val="00F53124"/>
    <w:rsid w:val="00F5342A"/>
    <w:rsid w:val="00F53851"/>
    <w:rsid w:val="00F53CC3"/>
    <w:rsid w:val="00F53FC5"/>
    <w:rsid w:val="00F55D07"/>
    <w:rsid w:val="00F56182"/>
    <w:rsid w:val="00F5629E"/>
    <w:rsid w:val="00F562BD"/>
    <w:rsid w:val="00F57004"/>
    <w:rsid w:val="00F57590"/>
    <w:rsid w:val="00F57872"/>
    <w:rsid w:val="00F61415"/>
    <w:rsid w:val="00F61D5B"/>
    <w:rsid w:val="00F62849"/>
    <w:rsid w:val="00F64AEA"/>
    <w:rsid w:val="00F6628C"/>
    <w:rsid w:val="00F66AD9"/>
    <w:rsid w:val="00F67F50"/>
    <w:rsid w:val="00F70012"/>
    <w:rsid w:val="00F70432"/>
    <w:rsid w:val="00F710AA"/>
    <w:rsid w:val="00F7126E"/>
    <w:rsid w:val="00F7184F"/>
    <w:rsid w:val="00F72C45"/>
    <w:rsid w:val="00F73F7C"/>
    <w:rsid w:val="00F73FF8"/>
    <w:rsid w:val="00F74F37"/>
    <w:rsid w:val="00F75BE3"/>
    <w:rsid w:val="00F7690A"/>
    <w:rsid w:val="00F77C86"/>
    <w:rsid w:val="00F77EE0"/>
    <w:rsid w:val="00F80E7D"/>
    <w:rsid w:val="00F80ECE"/>
    <w:rsid w:val="00F82A18"/>
    <w:rsid w:val="00F83944"/>
    <w:rsid w:val="00F83DD9"/>
    <w:rsid w:val="00F84196"/>
    <w:rsid w:val="00F841D6"/>
    <w:rsid w:val="00F8445A"/>
    <w:rsid w:val="00F84A50"/>
    <w:rsid w:val="00F855A1"/>
    <w:rsid w:val="00F85F7F"/>
    <w:rsid w:val="00F877DB"/>
    <w:rsid w:val="00F878A2"/>
    <w:rsid w:val="00F9182E"/>
    <w:rsid w:val="00F91B05"/>
    <w:rsid w:val="00F91F3E"/>
    <w:rsid w:val="00F92AA9"/>
    <w:rsid w:val="00F92FC9"/>
    <w:rsid w:val="00F93BBB"/>
    <w:rsid w:val="00F94851"/>
    <w:rsid w:val="00F94DCC"/>
    <w:rsid w:val="00F95E0B"/>
    <w:rsid w:val="00FA009E"/>
    <w:rsid w:val="00FA0F73"/>
    <w:rsid w:val="00FA2EF3"/>
    <w:rsid w:val="00FA32ED"/>
    <w:rsid w:val="00FA3F45"/>
    <w:rsid w:val="00FA4716"/>
    <w:rsid w:val="00FA5C3B"/>
    <w:rsid w:val="00FA611F"/>
    <w:rsid w:val="00FA6C23"/>
    <w:rsid w:val="00FA6F08"/>
    <w:rsid w:val="00FB1D38"/>
    <w:rsid w:val="00FB1E8F"/>
    <w:rsid w:val="00FB285C"/>
    <w:rsid w:val="00FB3B6D"/>
    <w:rsid w:val="00FB4AFB"/>
    <w:rsid w:val="00FB56CA"/>
    <w:rsid w:val="00FB6E16"/>
    <w:rsid w:val="00FC0DD8"/>
    <w:rsid w:val="00FC1086"/>
    <w:rsid w:val="00FC4519"/>
    <w:rsid w:val="00FC4F29"/>
    <w:rsid w:val="00FC5352"/>
    <w:rsid w:val="00FC54B9"/>
    <w:rsid w:val="00FC5CEE"/>
    <w:rsid w:val="00FC663D"/>
    <w:rsid w:val="00FC7D5D"/>
    <w:rsid w:val="00FD134D"/>
    <w:rsid w:val="00FD2130"/>
    <w:rsid w:val="00FD224A"/>
    <w:rsid w:val="00FD5FA0"/>
    <w:rsid w:val="00FD696D"/>
    <w:rsid w:val="00FD6EFE"/>
    <w:rsid w:val="00FD70C7"/>
    <w:rsid w:val="00FD7839"/>
    <w:rsid w:val="00FD7AD7"/>
    <w:rsid w:val="00FE007B"/>
    <w:rsid w:val="00FE0474"/>
    <w:rsid w:val="00FE0ECD"/>
    <w:rsid w:val="00FE1A8C"/>
    <w:rsid w:val="00FE1D03"/>
    <w:rsid w:val="00FE215F"/>
    <w:rsid w:val="00FE38C9"/>
    <w:rsid w:val="00FE4C78"/>
    <w:rsid w:val="00FE545A"/>
    <w:rsid w:val="00FE618C"/>
    <w:rsid w:val="00FE6DBE"/>
    <w:rsid w:val="00FE7301"/>
    <w:rsid w:val="00FE78EC"/>
    <w:rsid w:val="00FF0C32"/>
    <w:rsid w:val="00FF16C2"/>
    <w:rsid w:val="00FF2248"/>
    <w:rsid w:val="00FF30BF"/>
    <w:rsid w:val="00FF47F9"/>
    <w:rsid w:val="00FF4F68"/>
    <w:rsid w:val="00FF6F07"/>
    <w:rsid w:val="00FF711F"/>
    <w:rsid w:val="00FF73B9"/>
    <w:rsid w:val="00FF74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D59AC30"/>
  <w15:chartTrackingRefBased/>
  <w15:docId w15:val="{F55ED2C3-FD05-FA43-928D-BBEDED494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51392"/>
    <w:pPr>
      <w:keepNext/>
      <w:spacing w:after="120" w:line="480" w:lineRule="auto"/>
      <w:jc w:val="both"/>
    </w:pPr>
    <w:rPr>
      <w:rFonts w:ascii="Times New Roman" w:eastAsia="Times New Roman" w:hAnsi="Times New Roman" w:cs="Times New Roman"/>
      <w:color w:val="111111"/>
      <w:lang w:val="en-US" w:eastAsia="it-IT"/>
    </w:rPr>
  </w:style>
  <w:style w:type="paragraph" w:styleId="Titre1">
    <w:name w:val="heading 1"/>
    <w:basedOn w:val="Normal"/>
    <w:next w:val="Normal"/>
    <w:link w:val="Titre1Car"/>
    <w:uiPriority w:val="9"/>
    <w:qFormat/>
    <w:rsid w:val="00851392"/>
    <w:pPr>
      <w:keepNext w:val="0"/>
      <w:widowControl w:val="0"/>
      <w:spacing w:after="0"/>
      <w:outlineLvl w:val="0"/>
    </w:pPr>
    <w:rPr>
      <w:b/>
      <w:sz w:val="28"/>
      <w:szCs w:val="28"/>
    </w:rPr>
  </w:style>
  <w:style w:type="paragraph" w:styleId="Titre2">
    <w:name w:val="heading 2"/>
    <w:basedOn w:val="Normal"/>
    <w:next w:val="Normal"/>
    <w:link w:val="Titre2Car"/>
    <w:uiPriority w:val="9"/>
    <w:semiHidden/>
    <w:unhideWhenUsed/>
    <w:qFormat/>
    <w:rsid w:val="00E20E62"/>
    <w:pPr>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51392"/>
    <w:rPr>
      <w:rFonts w:ascii="Times New Roman" w:eastAsia="Times New Roman" w:hAnsi="Times New Roman" w:cs="Times New Roman"/>
      <w:b/>
      <w:color w:val="111111"/>
      <w:sz w:val="28"/>
      <w:szCs w:val="28"/>
      <w:lang w:val="en-US" w:eastAsia="it-IT"/>
    </w:rPr>
  </w:style>
  <w:style w:type="paragraph" w:styleId="NormalWeb">
    <w:name w:val="Normal (Web)"/>
    <w:basedOn w:val="Normal"/>
    <w:uiPriority w:val="99"/>
    <w:unhideWhenUsed/>
    <w:rsid w:val="003D61DC"/>
    <w:pPr>
      <w:spacing w:before="100" w:beforeAutospacing="1" w:after="100" w:afterAutospacing="1"/>
    </w:pPr>
    <w:rPr>
      <w:lang w:val="it-IT"/>
    </w:rPr>
  </w:style>
  <w:style w:type="table" w:styleId="Grilledutableau">
    <w:name w:val="Table Grid"/>
    <w:basedOn w:val="TableauNormal"/>
    <w:uiPriority w:val="39"/>
    <w:rsid w:val="003D61DC"/>
    <w:rPr>
      <w:rFonts w:eastAsiaTheme="minorEastAsia"/>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E20E62"/>
    <w:rPr>
      <w:rFonts w:asciiTheme="majorHAnsi" w:eastAsiaTheme="majorEastAsia" w:hAnsiTheme="majorHAnsi" w:cstheme="majorBidi"/>
      <w:color w:val="2F5496" w:themeColor="accent1" w:themeShade="BF"/>
      <w:sz w:val="26"/>
      <w:szCs w:val="26"/>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36</Words>
  <Characters>3503</Characters>
  <Application>Microsoft Office Word</Application>
  <DocSecurity>0</DocSecurity>
  <Lines>29</Lines>
  <Paragraphs>8</Paragraphs>
  <ScaleCrop>false</ScaleCrop>
  <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Albert Montessuit</dc:creator>
  <cp:keywords/>
  <dc:description/>
  <cp:lastModifiedBy>Christophe Albert Montessuit</cp:lastModifiedBy>
  <cp:revision>17</cp:revision>
  <cp:lastPrinted>2018-09-07T06:33:00Z</cp:lastPrinted>
  <dcterms:created xsi:type="dcterms:W3CDTF">2023-03-10T13:35:00Z</dcterms:created>
  <dcterms:modified xsi:type="dcterms:W3CDTF">2023-07-18T12:21:00Z</dcterms:modified>
</cp:coreProperties>
</file>